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81C6F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Appendix A</w:t>
      </w:r>
    </w:p>
    <w:p w14:paraId="3127919C" w14:textId="77777777" w:rsidR="0065233E" w:rsidRPr="009845C3" w:rsidRDefault="0065233E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609EBDB" w14:textId="591376C8" w:rsidR="00ED2860" w:rsidRPr="009845C3" w:rsidRDefault="0065233E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Table A</w:t>
      </w:r>
      <w:r w:rsidR="00644B8C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.</w:t>
      </w: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1.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bookmarkStart w:id="0" w:name="_Hlk103595575"/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Input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of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the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rearing period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bookmarkStart w:id="1" w:name="_Hlk78370279"/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of the conventional (Ross 308), Dutch Retail Broiler (Ranger Classic)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,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and Better Life one Star (Hubbard JA 257) 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broiler production systems </w:t>
      </w:r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to estimate greenhouse gas emissions</w:t>
      </w:r>
      <w:bookmarkEnd w:id="1"/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of these </w:t>
      </w:r>
      <w:bookmarkEnd w:id="0"/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broiler production syste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4"/>
        <w:gridCol w:w="1682"/>
        <w:gridCol w:w="1503"/>
        <w:gridCol w:w="1771"/>
      </w:tblGrid>
      <w:tr w:rsidR="00EA786F" w:rsidRPr="009845C3" w14:paraId="14B1A7F7" w14:textId="77777777" w:rsidTr="00220841">
        <w:trPr>
          <w:trHeight w:val="288"/>
        </w:trPr>
        <w:tc>
          <w:tcPr>
            <w:tcW w:w="2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3750A7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iler breed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1DCFFD" w14:textId="77777777" w:rsidR="00EA786F" w:rsidRPr="009845C3" w:rsidRDefault="00EA786F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ss 308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4D866" w14:textId="77777777" w:rsidR="00EA786F" w:rsidRPr="009845C3" w:rsidRDefault="00EA786F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nger Classic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c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6E8623" w14:textId="77777777" w:rsidR="00EA786F" w:rsidRPr="009845C3" w:rsidRDefault="00EA786F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ubbard JA257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c</w:t>
            </w:r>
          </w:p>
        </w:tc>
      </w:tr>
      <w:tr w:rsidR="00EA786F" w:rsidRPr="009845C3" w14:paraId="491C5D8B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61E7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icken start (chicken/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DD71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0D90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454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5</w:t>
            </w:r>
          </w:p>
        </w:tc>
      </w:tr>
      <w:tr w:rsidR="00EA786F" w:rsidRPr="009845C3" w14:paraId="3FD2B1D6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68DF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rtality and selection (%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28E0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492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F7B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0</w:t>
            </w:r>
          </w:p>
        </w:tc>
      </w:tr>
      <w:tr w:rsidR="00EA786F" w:rsidRPr="009845C3" w14:paraId="28ED52CE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234E" w14:textId="2410F9F5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icken to laying period</w:t>
            </w:r>
            <w:r w:rsidR="00F3042A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chicken/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2287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C4EC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868C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1</w:t>
            </w:r>
          </w:p>
        </w:tc>
      </w:tr>
      <w:tr w:rsidR="00EA786F" w:rsidRPr="009845C3" w14:paraId="0EF7E49B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605C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intake (females only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73BF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7431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29CF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EA786F" w:rsidRPr="009845C3" w14:paraId="1A0143A4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C12F" w14:textId="09C57456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arter 1 (0-20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0EBA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8AE8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A7D8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6</w:t>
            </w:r>
          </w:p>
        </w:tc>
      </w:tr>
      <w:tr w:rsidR="00EA786F" w:rsidRPr="009845C3" w14:paraId="7560C1C7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B282" w14:textId="770CAD3A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arter 2 (21-34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0D73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C93A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A5DE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4</w:t>
            </w:r>
          </w:p>
        </w:tc>
      </w:tr>
      <w:tr w:rsidR="00EA786F" w:rsidRPr="009845C3" w14:paraId="4A973BA6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DE90" w14:textId="3C5E8DCB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rower (35-104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0A1C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BD2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7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1D3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75</w:t>
            </w:r>
          </w:p>
        </w:tc>
      </w:tr>
      <w:tr w:rsidR="00EA786F" w:rsidRPr="009845C3" w14:paraId="7DAC006F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1B5C" w14:textId="12728B2D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e Breeder (105 – 139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59E9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2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4C04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5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FD03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40</w:t>
            </w:r>
          </w:p>
        </w:tc>
      </w:tr>
      <w:tr w:rsidR="00EA786F" w:rsidRPr="009845C3" w14:paraId="3511704C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AE97" w14:textId="48915222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ight hen at 20 weeks (kg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B1E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3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50E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97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C25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59</w:t>
            </w:r>
          </w:p>
        </w:tc>
      </w:tr>
      <w:tr w:rsidR="00EA786F" w:rsidRPr="009845C3" w14:paraId="28690591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EC19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intake (males only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68C7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1332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49F1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EA786F" w:rsidRPr="009845C3" w14:paraId="5544133E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661D" w14:textId="2B04F6E5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arter 1 (0-20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4998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D8CC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066B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2</w:t>
            </w:r>
          </w:p>
        </w:tc>
      </w:tr>
      <w:tr w:rsidR="00EA786F" w:rsidRPr="009845C3" w14:paraId="76DF9AFE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0EA9" w14:textId="174E2C48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arter 2 (21-34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3AC5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7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E55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7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04DD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71</w:t>
            </w:r>
          </w:p>
        </w:tc>
      </w:tr>
      <w:tr w:rsidR="00EA786F" w:rsidRPr="009845C3" w14:paraId="76515DD5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F1B0" w14:textId="2D058699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rower (35-104 days, kg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F109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4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B453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4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B1BD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45</w:t>
            </w:r>
          </w:p>
        </w:tc>
      </w:tr>
      <w:tr w:rsidR="00EA786F" w:rsidRPr="009845C3" w14:paraId="4589AC56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9BBB3" w14:textId="48095726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re Breeder (105 – 139 days, kg)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9DAB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C18F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2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476B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25</w:t>
            </w:r>
          </w:p>
        </w:tc>
      </w:tr>
      <w:tr w:rsidR="00EA786F" w:rsidRPr="009845C3" w14:paraId="1B17CAD7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340F" w14:textId="09F22EF4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le weight at 20 weeks (kg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14F7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C36D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0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FE31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08</w:t>
            </w:r>
          </w:p>
        </w:tc>
      </w:tr>
      <w:tr w:rsidR="00EA786F" w:rsidRPr="009845C3" w14:paraId="68CDF46F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657B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ectricity (€/100 chickens housed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158C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F811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60F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</w:tr>
      <w:tr w:rsidR="00EA786F" w:rsidRPr="009845C3" w14:paraId="784A542B" w14:textId="77777777" w:rsidTr="00220841">
        <w:trPr>
          <w:trHeight w:val="288"/>
        </w:trPr>
        <w:tc>
          <w:tcPr>
            <w:tcW w:w="2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74301" w14:textId="77777777" w:rsidR="00EA786F" w:rsidRPr="009845C3" w:rsidRDefault="00EA786F" w:rsidP="00ED2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s (€/100 chickens housed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60CB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5AB6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DA992" w14:textId="77777777" w:rsidR="00EA786F" w:rsidRPr="009845C3" w:rsidRDefault="00EA786F" w:rsidP="00ED28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</w:tr>
    </w:tbl>
    <w:p w14:paraId="568BE018" w14:textId="556B5228" w:rsidR="0090206A" w:rsidRPr="009845C3" w:rsidRDefault="002F1775" w:rsidP="009020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A5695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KWIN-V, 201</w:t>
      </w:r>
      <w:r w:rsidR="00CF5B9F" w:rsidRPr="009845C3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4F20D6E7" w14:textId="6AC0C035" w:rsidR="0090206A" w:rsidRPr="009845C3" w:rsidRDefault="002F1775" w:rsidP="0090206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90206A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2280" w:rsidRPr="009845C3">
        <w:rPr>
          <w:rFonts w:ascii="Times New Roman" w:hAnsi="Times New Roman" w:cs="Times New Roman"/>
          <w:sz w:val="20"/>
          <w:szCs w:val="20"/>
          <w:lang w:val="en-US"/>
        </w:rPr>
        <w:t>Aviagen, 2016, 2018; Hubbard 201</w:t>
      </w:r>
      <w:r w:rsidR="00F87194" w:rsidRPr="009845C3">
        <w:rPr>
          <w:rFonts w:ascii="Times New Roman" w:hAnsi="Times New Roman" w:cs="Times New Roman"/>
          <w:sz w:val="20"/>
          <w:szCs w:val="20"/>
          <w:lang w:val="en-US"/>
        </w:rPr>
        <w:t>9</w:t>
      </w:r>
    </w:p>
    <w:p w14:paraId="152130A0" w14:textId="70A224DC" w:rsidR="00F87194" w:rsidRPr="009845C3" w:rsidRDefault="002F1775" w:rsidP="00F871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84487A"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F87194" w:rsidRPr="009845C3">
        <w:rPr>
          <w:rFonts w:ascii="Times New Roman" w:hAnsi="Times New Roman" w:cs="Times New Roman"/>
          <w:sz w:val="20"/>
          <w:szCs w:val="20"/>
          <w:lang w:val="en-US"/>
        </w:rPr>
        <w:t>Parent males for the broiler breeds were the following: Ross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male </w:t>
      </w:r>
      <w:r w:rsidR="00F87194" w:rsidRPr="009845C3">
        <w:rPr>
          <w:rFonts w:ascii="Times New Roman" w:hAnsi="Times New Roman" w:cs="Times New Roman"/>
          <w:sz w:val="20"/>
          <w:szCs w:val="20"/>
          <w:lang w:val="en-US"/>
        </w:rPr>
        <w:t>(Ross 308), Ross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male</w:t>
      </w:r>
      <w:r w:rsidR="00F87194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(Ranger Classic),  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Hubbard </w:t>
      </w:r>
      <w:r w:rsidR="00F87194" w:rsidRPr="009845C3">
        <w:rPr>
          <w:rFonts w:ascii="Times New Roman" w:hAnsi="Times New Roman" w:cs="Times New Roman"/>
          <w:sz w:val="20"/>
          <w:szCs w:val="20"/>
          <w:lang w:val="en-US"/>
        </w:rPr>
        <w:t>M22 (Hubbard JA257)</w:t>
      </w:r>
    </w:p>
    <w:p w14:paraId="35531BBA" w14:textId="73DFED5E" w:rsidR="00F87194" w:rsidRPr="009845C3" w:rsidRDefault="00F87194" w:rsidP="00F8719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Parent females for the broiler breeds were the following: 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Ross 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>308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female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(Ross 308), Ranger 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>female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(Ranger Classic), </w:t>
      </w:r>
      <w:r w:rsidR="00702833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Hubbard 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>JA57 (Hubbard JA257)</w:t>
      </w:r>
    </w:p>
    <w:p w14:paraId="05783C28" w14:textId="0BECC3D3" w:rsidR="00644B8C" w:rsidRPr="009845C3" w:rsidRDefault="00644B8C" w:rsidP="00F87194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0A889D8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CBD0FF8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C1A512B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28A8C1AE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D1AE8A1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C5B6013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8818ED9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943CD74" w14:textId="77777777" w:rsidR="00220841" w:rsidRPr="009845C3" w:rsidRDefault="00220841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bookmarkStart w:id="2" w:name="_Hlk48121035"/>
    </w:p>
    <w:p w14:paraId="3D51DB6C" w14:textId="7BB26B58" w:rsidR="0090206A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 xml:space="preserve">Table A.2. </w:t>
      </w:r>
      <w:r w:rsidR="00220841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Input of the </w:t>
      </w:r>
      <w:r w:rsidR="003C1817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laying </w:t>
      </w:r>
      <w:r w:rsidR="00220841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period of the conventional (Ross 308), Dutch Retail Broiler (Ranger Classic) and Better Life one Star (Hubbard JA 257)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broiler production systems </w:t>
      </w:r>
      <w:r w:rsidR="00220841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to estimate greenhouse gas emissions of these </w:t>
      </w:r>
      <w:bookmarkStart w:id="3" w:name="_Hlk105144178"/>
      <w:r w:rsidR="00220841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broiler production systems  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580"/>
        <w:gridCol w:w="1224"/>
        <w:gridCol w:w="243"/>
        <w:gridCol w:w="1777"/>
      </w:tblGrid>
      <w:tr w:rsidR="00220841" w:rsidRPr="009845C3" w14:paraId="7C33B4EA" w14:textId="77777777" w:rsidTr="00A4600E">
        <w:trPr>
          <w:trHeight w:val="288"/>
        </w:trPr>
        <w:tc>
          <w:tcPr>
            <w:tcW w:w="2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085B87BE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iler production system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33EC5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nventional</w:t>
            </w:r>
          </w:p>
        </w:tc>
        <w:tc>
          <w:tcPr>
            <w:tcW w:w="17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BFC4" w14:textId="77777777" w:rsidR="00220841" w:rsidRPr="009845C3" w:rsidRDefault="00220841" w:rsidP="00902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tter Life one Star</w:t>
            </w:r>
          </w:p>
        </w:tc>
      </w:tr>
      <w:tr w:rsidR="00220841" w:rsidRPr="009845C3" w14:paraId="49E90EBB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B078CE" w14:textId="77777777" w:rsidR="00220841" w:rsidRPr="009845C3" w:rsidRDefault="00220841" w:rsidP="000651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iler breed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76429" w14:textId="5CFB540A" w:rsidR="00220841" w:rsidRPr="009845C3" w:rsidRDefault="00220841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ss 308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7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92947" w14:textId="2FFB805E" w:rsidR="00220841" w:rsidRPr="009845C3" w:rsidRDefault="00220841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nger Classic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c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16BC7" w14:textId="49FD7628" w:rsidR="00220841" w:rsidRPr="009845C3" w:rsidRDefault="00220841" w:rsidP="000651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ubbard JA257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c</w:t>
            </w:r>
          </w:p>
        </w:tc>
      </w:tr>
      <w:tr w:rsidR="00220841" w:rsidRPr="009845C3" w14:paraId="2165DFEF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194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umber of hen at start (hen/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,b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5D9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2D1D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.0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2AF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.6</w:t>
            </w:r>
          </w:p>
        </w:tc>
      </w:tr>
      <w:tr w:rsidR="00220841" w:rsidRPr="009845C3" w14:paraId="3519B7D6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CF4" w14:textId="230C1A2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rtality and selection(%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214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2B5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0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F835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.0</w:t>
            </w:r>
          </w:p>
        </w:tc>
      </w:tr>
      <w:tr w:rsidR="00220841" w:rsidRPr="009845C3" w14:paraId="13B95787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EC0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ting ratio (%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85B4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A9D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0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4A3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0</w:t>
            </w:r>
          </w:p>
        </w:tc>
      </w:tr>
      <w:tr w:rsidR="00220841" w:rsidRPr="009845C3" w14:paraId="548359D2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386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pletion age (weeks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F5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2F9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9C2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</w:tr>
      <w:tr w:rsidR="00220841" w:rsidRPr="009845C3" w14:paraId="546B9E49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03B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eggs per hen housed (#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635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3B2D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4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C40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33</w:t>
            </w:r>
          </w:p>
        </w:tc>
      </w:tr>
      <w:tr w:rsidR="00220841" w:rsidRPr="009845C3" w14:paraId="70B357A0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3B39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n hatching eggs per hen housed (#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858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ACC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A50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</w:tr>
      <w:tr w:rsidR="00220841" w:rsidRPr="009845C3" w14:paraId="07C1296C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ACE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otal hatching eggs per hen housed (#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70B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85A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3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3DC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1</w:t>
            </w:r>
          </w:p>
        </w:tc>
      </w:tr>
      <w:tr w:rsidR="00220841" w:rsidRPr="009845C3" w14:paraId="145B7762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E9B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intake (females only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6E5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24D0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FA3B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20841" w:rsidRPr="009845C3" w14:paraId="00F4A969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9E02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e breeder 20-23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656F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258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6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C81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</w:t>
            </w:r>
          </w:p>
        </w:tc>
      </w:tr>
      <w:tr w:rsidR="00220841" w:rsidRPr="009845C3" w14:paraId="024CFF87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795" w14:textId="19B418FC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eeder one 24-60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FF1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.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3A4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7.1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C493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20841" w:rsidRPr="009845C3" w14:paraId="25958E57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E85" w14:textId="6FA4CAA4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eeder one 24-65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722A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B63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F4F4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.6</w:t>
            </w:r>
          </w:p>
        </w:tc>
      </w:tr>
      <w:tr w:rsidR="00220841" w:rsidRPr="009845C3" w14:paraId="41D6FDFC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5FAB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ight hen at depletion age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893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0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4D2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27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BF9E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4</w:t>
            </w:r>
          </w:p>
        </w:tc>
      </w:tr>
      <w:tr w:rsidR="00220841" w:rsidRPr="009845C3" w14:paraId="0D0A95CD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A05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intake (males only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AFA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1F4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487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220841" w:rsidRPr="009845C3" w14:paraId="1B380075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8F1E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e breeder 20-23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433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A3B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9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8BC9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9</w:t>
            </w:r>
          </w:p>
        </w:tc>
      </w:tr>
      <w:tr w:rsidR="00220841" w:rsidRPr="009845C3" w14:paraId="1E86FFA0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142" w14:textId="2D61FFEC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eeder one 24-60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921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4.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7917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4.8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06A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20841" w:rsidRPr="009845C3" w14:paraId="1CA9597E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428" w14:textId="27205AD0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eeder one 24-65 weeks (kg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3DD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E388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5CE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.2</w:t>
            </w:r>
          </w:p>
        </w:tc>
      </w:tr>
      <w:tr w:rsidR="00220841" w:rsidRPr="009845C3" w14:paraId="5F2DD5D7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D40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ight male at depletion age (kg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5C0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0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6F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00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3B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05</w:t>
            </w:r>
          </w:p>
        </w:tc>
      </w:tr>
      <w:tr w:rsidR="00220841" w:rsidRPr="009845C3" w14:paraId="760BBE98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495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ectricity (€/100 chickens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585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153D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AD6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2</w:t>
            </w:r>
          </w:p>
        </w:tc>
      </w:tr>
      <w:tr w:rsidR="00220841" w:rsidRPr="009845C3" w14:paraId="32C797BE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D6B6" w14:textId="77777777" w:rsidR="00220841" w:rsidRPr="009845C3" w:rsidRDefault="00220841" w:rsidP="00902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s (€/100 chickens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9F1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1BF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19E7" w14:textId="77777777" w:rsidR="00220841" w:rsidRPr="009845C3" w:rsidRDefault="00220841" w:rsidP="009020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</w:tr>
      <w:tr w:rsidR="00220841" w:rsidRPr="009845C3" w14:paraId="14692288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5852" w14:textId="77777777" w:rsidR="00220841" w:rsidRPr="009845C3" w:rsidRDefault="00220841" w:rsidP="00234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ce meat (€/kg chicken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10D7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8B07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708C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</w:t>
            </w:r>
          </w:p>
        </w:tc>
      </w:tr>
      <w:tr w:rsidR="00220841" w:rsidRPr="009845C3" w14:paraId="390988AC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E74E1" w14:textId="605DFB7E" w:rsidR="00220841" w:rsidRPr="009845C3" w:rsidRDefault="00220841" w:rsidP="00234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ce per hatching egg (€/egg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69B6D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5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5063C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5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D10BA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5</w:t>
            </w:r>
          </w:p>
        </w:tc>
      </w:tr>
      <w:tr w:rsidR="00220841" w:rsidRPr="009845C3" w14:paraId="65B40C46" w14:textId="77777777" w:rsidTr="00A4600E">
        <w:trPr>
          <w:trHeight w:val="288"/>
        </w:trPr>
        <w:tc>
          <w:tcPr>
            <w:tcW w:w="2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D0DCB" w14:textId="77777777" w:rsidR="00220841" w:rsidRPr="009845C3" w:rsidRDefault="00220841" w:rsidP="00234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ice non hatching egg (€/egg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70061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B1C2C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4A923" w14:textId="77777777" w:rsidR="00220841" w:rsidRPr="009845C3" w:rsidRDefault="00220841" w:rsidP="00234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</w:tr>
    </w:tbl>
    <w:p w14:paraId="2E152E17" w14:textId="6B2FA52B" w:rsidR="00BA5695" w:rsidRPr="009845C3" w:rsidRDefault="00436D5F" w:rsidP="00BA56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A5695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KWIN-V, 201</w:t>
      </w:r>
      <w:r w:rsidR="00CF5B9F" w:rsidRPr="009845C3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7D95E891" w14:textId="022EA78C" w:rsidR="00BA5695" w:rsidRPr="009845C3" w:rsidRDefault="00436D5F" w:rsidP="00BA56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BA5695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Aviagen, 2016, 2018; Hubbard 201</w:t>
      </w:r>
      <w:r w:rsidR="001D7B51" w:rsidRPr="009845C3">
        <w:rPr>
          <w:rFonts w:ascii="Times New Roman" w:hAnsi="Times New Roman" w:cs="Times New Roman"/>
          <w:sz w:val="20"/>
          <w:szCs w:val="20"/>
          <w:lang w:val="en-US"/>
        </w:rPr>
        <w:t>9</w:t>
      </w:r>
    </w:p>
    <w:p w14:paraId="5530123F" w14:textId="176CF38D" w:rsidR="000651FD" w:rsidRPr="009845C3" w:rsidRDefault="00436D5F" w:rsidP="000651F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Hlk103594735"/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BA5695"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0651FD" w:rsidRPr="009845C3">
        <w:rPr>
          <w:rFonts w:ascii="Times New Roman" w:hAnsi="Times New Roman" w:cs="Times New Roman"/>
          <w:sz w:val="20"/>
          <w:szCs w:val="20"/>
          <w:lang w:val="en-US"/>
        </w:rPr>
        <w:t>Parent males for the broiler breeds were the following: Ross male (Ross 308), Ross male (Ranger Classic),  Hubbard M22 (Hubbard JA257)</w:t>
      </w:r>
    </w:p>
    <w:p w14:paraId="3038EA3B" w14:textId="49C823CA" w:rsidR="000651FD" w:rsidRPr="009845C3" w:rsidRDefault="000651FD" w:rsidP="000651F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lang w:val="en-US"/>
        </w:rPr>
        <w:t>Parent females for the broiler breeds were the following: Ross 308 female (Ross 308),</w:t>
      </w:r>
      <w:r w:rsidR="00220841"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>Ranger female (Ranger Classic), Hubbard JA57 (Hubbard JA257)</w:t>
      </w:r>
    </w:p>
    <w:bookmarkEnd w:id="4"/>
    <w:p w14:paraId="3B15314E" w14:textId="3BAF7534" w:rsidR="00644B8C" w:rsidRPr="009845C3" w:rsidRDefault="00644B8C" w:rsidP="000651F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115F45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0809D0E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115E466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FE7ED61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F8A714A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D28EF8F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67B2C53" w14:textId="77777777" w:rsidR="00752C08" w:rsidRPr="009845C3" w:rsidRDefault="00752C08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A5681E4" w14:textId="0D9A69BB" w:rsidR="00187408" w:rsidRPr="009845C3" w:rsidRDefault="00397760" w:rsidP="00187408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Table A</w:t>
      </w:r>
      <w:r w:rsidR="00187408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.3</w:t>
      </w: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bookmarkStart w:id="5" w:name="_Hlk48204054"/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Diet composition (%/kg) 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and nutritional constraints of the </w:t>
      </w:r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rearing period</w:t>
      </w:r>
      <w:r w:rsidR="00407187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weeks 1-20)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and</w:t>
      </w:r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laying period</w:t>
      </w:r>
      <w:r w:rsidR="00407187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w</w:t>
      </w:r>
      <w:r w:rsidR="00407187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eeks&gt; 20)</w:t>
      </w:r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bookmarkStart w:id="6" w:name="_Hlk103596517"/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of </w:t>
      </w:r>
      <w:r w:rsidR="00EA786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the conventional (Ross 308), Dutch Retail Broiler (Ranger Classic) and Better Life one Star (Hubbard JA 257) 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broiler </w:t>
      </w:r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production systems </w:t>
      </w:r>
      <w:bookmarkEnd w:id="5"/>
      <w:bookmarkEnd w:id="6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1"/>
        <w:gridCol w:w="1561"/>
        <w:gridCol w:w="1558"/>
        <w:gridCol w:w="1417"/>
        <w:gridCol w:w="1423"/>
      </w:tblGrid>
      <w:tr w:rsidR="001C77EE" w:rsidRPr="009845C3" w14:paraId="30DEA11E" w14:textId="77777777" w:rsidTr="001C77EE">
        <w:trPr>
          <w:trHeight w:val="360"/>
        </w:trPr>
        <w:tc>
          <w:tcPr>
            <w:tcW w:w="1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D8F1E" w14:textId="77E6D0D0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il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ed</w:t>
            </w:r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4D9C" w14:textId="451CC9F2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oss308, Ranger Classic 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4019" w14:textId="7C7C2140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oss308, Ranger Classic 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E49C" w14:textId="4E730DBF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ubbar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JA257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133B" w14:textId="5C4455AA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ubbar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JA257</w:t>
            </w:r>
          </w:p>
        </w:tc>
      </w:tr>
      <w:tr w:rsidR="001C77EE" w:rsidRPr="009845C3" w14:paraId="6D3767B1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B7D7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498E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eks 1-2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BDCE6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eks &gt;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60F63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eks 1-2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92CC6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eks &gt;20</w:t>
            </w:r>
          </w:p>
        </w:tc>
      </w:tr>
      <w:tr w:rsidR="001C77EE" w:rsidRPr="009845C3" w14:paraId="7C2986BD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13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rn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EFB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4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65A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1.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E5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9.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D9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.34</w:t>
            </w:r>
          </w:p>
        </w:tc>
      </w:tr>
      <w:tr w:rsidR="001C77EE" w:rsidRPr="009845C3" w14:paraId="6DD5F098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129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Whe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F8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9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AD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929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BC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.36</w:t>
            </w:r>
          </w:p>
        </w:tc>
      </w:tr>
      <w:tr w:rsidR="001C77EE" w:rsidRPr="009845C3" w14:paraId="1D21D74F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F15A" w14:textId="0CCFBAEA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d</w:t>
            </w:r>
            <w:proofErr w:type="spellEnd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E68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B4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41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3D6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93</w:t>
            </w:r>
          </w:p>
        </w:tc>
      </w:tr>
      <w:tr w:rsidR="001C77EE" w:rsidRPr="009845C3" w14:paraId="31B27125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B18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meston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6C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39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D7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9A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12</w:t>
            </w:r>
          </w:p>
        </w:tc>
      </w:tr>
      <w:tr w:rsidR="001C77EE" w:rsidRPr="009845C3" w14:paraId="7C5CD5D7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FBC" w14:textId="73EBA428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A3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F2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101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8F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48</w:t>
            </w:r>
          </w:p>
        </w:tc>
      </w:tr>
      <w:tr w:rsidR="001C77EE" w:rsidRPr="009845C3" w14:paraId="6B62E0FF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453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t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.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A8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C9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3B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CE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7A230901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75E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E2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DC7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A8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57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16</w:t>
            </w:r>
          </w:p>
        </w:tc>
      </w:tr>
      <w:tr w:rsidR="001C77EE" w:rsidRPr="009845C3" w14:paraId="61874BF0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71B6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ephos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CP)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0D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D9A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7F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38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3</w:t>
            </w:r>
          </w:p>
        </w:tc>
      </w:tr>
      <w:tr w:rsidR="001C77EE" w:rsidRPr="009845C3" w14:paraId="53FBF754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8F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phorc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clusiv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32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AF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74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5B4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</w:tr>
      <w:tr w:rsidR="001C77EE" w:rsidRPr="009845C3" w14:paraId="6E66F02F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C5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LF-1ZC 0.25%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AD6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3C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6E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57E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</w:tr>
      <w:tr w:rsidR="001C77EE" w:rsidRPr="009845C3" w14:paraId="60F9F668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3A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al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o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D3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72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BF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D5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</w:tr>
      <w:tr w:rsidR="001C77EE" w:rsidRPr="009845C3" w14:paraId="6C02D78D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8E4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lysin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l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5%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6F5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F21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14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49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</w:t>
            </w:r>
          </w:p>
        </w:tc>
      </w:tr>
      <w:tr w:rsidR="001C77EE" w:rsidRPr="009845C3" w14:paraId="37DB5802" w14:textId="77777777" w:rsidTr="001C77EE">
        <w:trPr>
          <w:trHeight w:val="263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3B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25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C0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41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82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</w:tr>
      <w:tr w:rsidR="001C77EE" w:rsidRPr="009845C3" w14:paraId="695CA3A2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9C4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Xy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mix 0.10%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AA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20D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F3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63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</w:tr>
      <w:tr w:rsidR="001C77EE" w:rsidRPr="009845C3" w14:paraId="4F5E7C3C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943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.extract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9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00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9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B2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15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6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0C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6CFAADE5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A00" w14:textId="3A51EC38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wder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0AE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7A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86E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A82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6DD9E091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B71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carbon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4A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18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C44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A58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</w:tr>
      <w:tr w:rsidR="001C77EE" w:rsidRPr="009845C3" w14:paraId="42F16E66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12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7C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E40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47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7D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</w:tr>
      <w:tr w:rsidR="001C77EE" w:rsidRPr="009845C3" w14:paraId="14F7FE19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0E0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ley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8B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75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A6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CE0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2CCF1240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75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llet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E1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98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6E8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FBA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314F21E1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506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ime fin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D8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2BC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BAA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89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4BBA67FA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70F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i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288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04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46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F2C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18C5D24B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7B0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en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t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AE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BD5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328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EC30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C77EE" w:rsidRPr="009845C3" w14:paraId="293FAB2E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D9A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ltr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Kca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FC4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79B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8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9C0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838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800</w:t>
            </w:r>
          </w:p>
        </w:tc>
      </w:tr>
      <w:tr w:rsidR="001C77EE" w:rsidRPr="009845C3" w14:paraId="39CFCE58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C9D9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ss energy (MJ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496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0C7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.5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D03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4EF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.55</w:t>
            </w:r>
          </w:p>
        </w:tc>
      </w:tr>
      <w:tr w:rsidR="001C77EE" w:rsidRPr="009845C3" w14:paraId="19FF413D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86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023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0BA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532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A85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80</w:t>
            </w:r>
          </w:p>
        </w:tc>
      </w:tr>
      <w:tr w:rsidR="001C77EE" w:rsidRPr="009845C3" w14:paraId="05A6B7A4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201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istur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303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3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9D2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6A0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B93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79</w:t>
            </w:r>
          </w:p>
        </w:tc>
      </w:tr>
      <w:tr w:rsidR="001C77EE" w:rsidRPr="009845C3" w14:paraId="2A4BB53B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772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CP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5B7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07F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847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F0B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2</w:t>
            </w:r>
          </w:p>
        </w:tc>
      </w:tr>
      <w:tr w:rsidR="001C77EE" w:rsidRPr="009845C3" w14:paraId="52F16E08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6E2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y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CC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47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82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E3C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</w:tr>
      <w:tr w:rsidR="001C77EE" w:rsidRPr="009845C3" w14:paraId="3A0A4B22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99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lcium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AD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12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8A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27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30</w:t>
            </w:r>
          </w:p>
        </w:tc>
      </w:tr>
      <w:tr w:rsidR="001C77EE" w:rsidRPr="009845C3" w14:paraId="28D05DF5" w14:textId="77777777" w:rsidTr="001C77EE">
        <w:trPr>
          <w:trHeight w:val="288"/>
        </w:trPr>
        <w:tc>
          <w:tcPr>
            <w:tcW w:w="1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3A55" w14:textId="13F6AD7F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vailab</w:t>
            </w:r>
            <w:r w:rsidR="00D86CA1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hosphoru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7A6B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A2D00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2B24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ED1B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</w:t>
            </w:r>
          </w:p>
        </w:tc>
      </w:tr>
    </w:tbl>
    <w:p w14:paraId="2FD08ACF" w14:textId="1E11E5BC" w:rsidR="00EA786F" w:rsidRPr="009845C3" w:rsidRDefault="00EA786F" w:rsidP="00220841">
      <w:pPr>
        <w:spacing w:after="0" w:line="240" w:lineRule="auto"/>
        <w:rPr>
          <w:rFonts w:ascii="Times New Roman" w:eastAsia="MS Mincho" w:hAnsi="Times New Roman" w:cs="Times New Roman"/>
          <w:bCs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Parent males for the broiler breeds were the following: Ross male (Ross 308), Ross male (Ranger Classic),  Hubbard M22 (Hubbard JA257)</w:t>
      </w:r>
    </w:p>
    <w:p w14:paraId="6E69E769" w14:textId="2FA71F9C" w:rsidR="00EA786F" w:rsidRPr="009845C3" w:rsidRDefault="00EA786F" w:rsidP="00220841">
      <w:pPr>
        <w:spacing w:after="0" w:line="240" w:lineRule="auto"/>
        <w:rPr>
          <w:rFonts w:ascii="Times New Roman" w:eastAsia="MS Mincho" w:hAnsi="Times New Roman" w:cs="Times New Roman"/>
          <w:bCs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Parent females for the broiler breeds were the following: Ross 308 female (Ross 308), Ranger female (Ranger Classic), Hubbard JA57 (Hubbard JA257)</w:t>
      </w:r>
    </w:p>
    <w:p w14:paraId="3CDFE65C" w14:textId="77777777" w:rsidR="00EA786F" w:rsidRPr="009845C3" w:rsidRDefault="00EA786F" w:rsidP="00397760">
      <w:pPr>
        <w:spacing w:after="0" w:line="480" w:lineRule="auto"/>
        <w:rPr>
          <w:rFonts w:ascii="Times New Roman" w:eastAsia="MS Mincho" w:hAnsi="Times New Roman" w:cs="Times New Roman"/>
          <w:bCs/>
          <w:sz w:val="20"/>
          <w:szCs w:val="20"/>
          <w:lang w:val="en-US"/>
        </w:rPr>
      </w:pPr>
    </w:p>
    <w:p w14:paraId="0D1EA849" w14:textId="397473FF" w:rsidR="00187408" w:rsidRPr="009845C3" w:rsidRDefault="00841345" w:rsidP="00187408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Table A.4</w:t>
      </w:r>
      <w:r w:rsidR="00187408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r w:rsidR="00C31970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I</w:t>
      </w:r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nput </w:t>
      </w:r>
      <w:r w:rsidR="00750844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to estimate greenhouse gas emissions </w:t>
      </w:r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of the hatchery of </w:t>
      </w:r>
      <w:r w:rsidR="00BC7FCD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the conventional (Ross 308), Dutch Retail Broiler (Ranger Classic) and Better Life one Star (Hubbard JA 257) </w:t>
      </w:r>
      <w:r w:rsidR="00187408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broiler production system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1"/>
        <w:gridCol w:w="1672"/>
        <w:gridCol w:w="1155"/>
        <w:gridCol w:w="2362"/>
      </w:tblGrid>
      <w:tr w:rsidR="00BC7FCD" w:rsidRPr="009845C3" w14:paraId="2435F6D0" w14:textId="77777777" w:rsidTr="00BC7FCD">
        <w:trPr>
          <w:trHeight w:val="288"/>
        </w:trPr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5EA14" w14:textId="77777777" w:rsidR="00BC7FCD" w:rsidRPr="009845C3" w:rsidRDefault="00BC7FCD" w:rsidP="0039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iler breed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200CB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ss 308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B9313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nger Classic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06311F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ubbard JA257</w:t>
            </w:r>
          </w:p>
        </w:tc>
      </w:tr>
      <w:tr w:rsidR="00BC7FCD" w:rsidRPr="009845C3" w14:paraId="2C49D094" w14:textId="77777777" w:rsidTr="00BC7FCD">
        <w:trPr>
          <w:trHeight w:val="288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5577" w14:textId="77777777" w:rsidR="00BC7FCD" w:rsidRPr="009845C3" w:rsidRDefault="00BC7FCD" w:rsidP="0039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atchability (%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025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EE6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.3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C28" w14:textId="20E142EA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.</w:t>
            </w:r>
            <w:r w:rsidR="000A20DE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BC7FCD" w:rsidRPr="009845C3" w14:paraId="3656C9AE" w14:textId="77777777" w:rsidTr="00BC7FCD">
        <w:trPr>
          <w:trHeight w:val="288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7A29" w14:textId="4392CCB0" w:rsidR="00BC7FCD" w:rsidRPr="009845C3" w:rsidRDefault="00BC7FCD" w:rsidP="0039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hicken hatched (#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9CF" w14:textId="2D056C0F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</w:t>
            </w:r>
            <w:r w:rsidR="000A20DE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9F2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D13B" w14:textId="16AD3E95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</w:t>
            </w:r>
            <w:r w:rsidR="000A20DE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</w:tr>
      <w:tr w:rsidR="00BC7FCD" w:rsidRPr="009845C3" w14:paraId="43C108C3" w14:textId="77777777" w:rsidTr="00BC7FCD">
        <w:trPr>
          <w:trHeight w:val="288"/>
        </w:trPr>
        <w:tc>
          <w:tcPr>
            <w:tcW w:w="2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FB57" w14:textId="77777777" w:rsidR="00BC7FCD" w:rsidRPr="009845C3" w:rsidRDefault="00BC7FCD" w:rsidP="00397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ergy costs (€/1000 eggs housed)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1E5B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F712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5803" w14:textId="77777777" w:rsidR="00BC7FCD" w:rsidRPr="009845C3" w:rsidRDefault="00BC7FCD" w:rsidP="00397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5</w:t>
            </w:r>
          </w:p>
        </w:tc>
      </w:tr>
    </w:tbl>
    <w:p w14:paraId="5F79F582" w14:textId="2C624775" w:rsidR="00BA5695" w:rsidRPr="009845C3" w:rsidRDefault="00BA5695" w:rsidP="00BA56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7" w:name="_Hlk115085328"/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Aviagen, 2016, 2018; Hubbard 2018</w:t>
      </w:r>
    </w:p>
    <w:bookmarkEnd w:id="7"/>
    <w:p w14:paraId="64CC5FCE" w14:textId="3D8D2776" w:rsidR="00BA5695" w:rsidRPr="009845C3" w:rsidRDefault="00BA5695" w:rsidP="00BA56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845C3">
        <w:rPr>
          <w:rFonts w:ascii="Times New Roman" w:hAnsi="Times New Roman" w:cs="Times New Roman"/>
          <w:sz w:val="20"/>
          <w:szCs w:val="20"/>
          <w:lang w:val="en-US"/>
        </w:rPr>
        <w:t xml:space="preserve"> KWIN-V, 201</w:t>
      </w:r>
      <w:r w:rsidR="00CF5B9F" w:rsidRPr="009845C3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0F844B0A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13F7302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A2BEC4A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214C78B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2381894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D13D3FC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CB84BCF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540EED6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71748C7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34FED9B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C5B4221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404B845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41DDF19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904861E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D9A040B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899D6FD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0D97C35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27EBDFE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34B90B7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4FBA0D9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4567742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429CAF7" w14:textId="77777777" w:rsidR="00841345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25C0ABF" w14:textId="74848390" w:rsidR="00397760" w:rsidRPr="009845C3" w:rsidRDefault="00841345" w:rsidP="00ED2860">
      <w:pPr>
        <w:spacing w:after="0" w:line="480" w:lineRule="auto"/>
        <w:rPr>
          <w:rFonts w:ascii="Times New Roman" w:eastAsia="MS Mincho" w:hAnsi="Times New Roman" w:cs="Times New Roman"/>
          <w:bCs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Table A.5</w:t>
      </w:r>
      <w:r w:rsidR="00C059EF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r w:rsidR="00C059E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Diet composition (%/kg) </w:t>
      </w:r>
      <w:r w:rsidR="00842109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of the </w:t>
      </w:r>
      <w:bookmarkStart w:id="8" w:name="_Hlk104896880"/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conventional production system</w:t>
      </w:r>
      <w:r w:rsidR="008B60A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Ross 308</w:t>
      </w:r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)</w:t>
      </w:r>
      <w:r w:rsidR="00842109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bookmarkEnd w:id="8"/>
      <w:r w:rsidR="00842109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for starter, grower 1, grower 2, and finisher</w:t>
      </w:r>
      <w:r w:rsidR="00C059EF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die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5"/>
        <w:gridCol w:w="1346"/>
        <w:gridCol w:w="1483"/>
        <w:gridCol w:w="1483"/>
        <w:gridCol w:w="1483"/>
      </w:tblGrid>
      <w:tr w:rsidR="001C77EE" w:rsidRPr="009845C3" w14:paraId="3321A436" w14:textId="77777777" w:rsidTr="001C77EE">
        <w:trPr>
          <w:trHeight w:val="288"/>
        </w:trPr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4B99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redient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85C7E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tarter </w:t>
            </w:r>
          </w:p>
          <w:p w14:paraId="3FC71448" w14:textId="29E43600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-1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6598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 </w:t>
            </w:r>
          </w:p>
          <w:p w14:paraId="5361F6FB" w14:textId="7D0113FA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1-2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2948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 </w:t>
            </w:r>
          </w:p>
          <w:p w14:paraId="704CD971" w14:textId="190E30CB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1-3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73DE" w14:textId="1AB822E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</w:t>
            </w:r>
            <w:r w:rsidR="00E676BA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h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  <w:p w14:paraId="4F3EB139" w14:textId="56B96632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1-38)</w:t>
            </w:r>
          </w:p>
        </w:tc>
      </w:tr>
      <w:tr w:rsidR="001C77EE" w:rsidRPr="009845C3" w14:paraId="43AD836D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08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AF4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F3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8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65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9E4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78</w:t>
            </w:r>
          </w:p>
        </w:tc>
      </w:tr>
      <w:tr w:rsidR="001C77EE" w:rsidRPr="009845C3" w14:paraId="1B246CF3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B593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rn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57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97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.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E0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00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93</w:t>
            </w:r>
          </w:p>
        </w:tc>
      </w:tr>
      <w:tr w:rsidR="001C77EE" w:rsidRPr="009845C3" w14:paraId="75BCE5A0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DC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admeal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BC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88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F5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A3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6</w:t>
            </w:r>
          </w:p>
        </w:tc>
      </w:tr>
      <w:tr w:rsidR="001C77EE" w:rsidRPr="009845C3" w14:paraId="13E88DC1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246E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32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7C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B7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48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66B02E53" w14:textId="77777777" w:rsidTr="001C77EE">
        <w:trPr>
          <w:trHeight w:val="324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CF26" w14:textId="30742CE9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BAD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9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83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7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50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6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2A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16</w:t>
            </w:r>
          </w:p>
        </w:tc>
      </w:tr>
      <w:tr w:rsidR="001C77EE" w:rsidRPr="009845C3" w14:paraId="184DBA0C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F51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tato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EE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79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05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74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71DCB415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289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91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AC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22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C5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9</w:t>
            </w:r>
          </w:p>
        </w:tc>
      </w:tr>
      <w:tr w:rsidR="001C77EE" w:rsidRPr="009845C3" w14:paraId="4AE69DB4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3D6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eldbean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C7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EB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E9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B1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6</w:t>
            </w:r>
          </w:p>
        </w:tc>
      </w:tr>
      <w:tr w:rsidR="001C77EE" w:rsidRPr="009845C3" w14:paraId="376EA648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CEE5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5-38% CP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EC2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5A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CA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83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1C77EE" w:rsidRPr="009845C3" w14:paraId="0F44C6B4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E84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lle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6F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58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8D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3F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</w:tr>
      <w:tr w:rsidR="001C77EE" w:rsidRPr="009845C3" w14:paraId="0DC7931D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E6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469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00A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6D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8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34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4</w:t>
            </w:r>
          </w:p>
        </w:tc>
      </w:tr>
      <w:tr w:rsidR="001C77EE" w:rsidRPr="009845C3" w14:paraId="4625F73E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03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me fin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08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34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B2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87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5</w:t>
            </w:r>
          </w:p>
        </w:tc>
      </w:tr>
      <w:tr w:rsidR="001C77EE" w:rsidRPr="009845C3" w14:paraId="22437B0C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DD3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ephos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rc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CP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B8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AC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B78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2D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</w:t>
            </w:r>
          </w:p>
        </w:tc>
      </w:tr>
      <w:tr w:rsidR="001C77EE" w:rsidRPr="009845C3" w14:paraId="50DFC106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624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carbonate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13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4E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C4D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92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</w:tr>
      <w:tr w:rsidR="001C77EE" w:rsidRPr="009845C3" w14:paraId="7E0FE6DB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B42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al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one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1E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E0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FB3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AE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</w:tr>
      <w:tr w:rsidR="001C77EE" w:rsidRPr="009845C3" w14:paraId="732A85B8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4B15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lysin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l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5%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314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A0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645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04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</w:tr>
      <w:tr w:rsidR="001C77EE" w:rsidRPr="009845C3" w14:paraId="584A4FB6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A91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86E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287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54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20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</w:tr>
      <w:tr w:rsidR="001C77EE" w:rsidRPr="009845C3" w14:paraId="320B01B3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0A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wder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B0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23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77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103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</w:tr>
      <w:tr w:rsidR="001C77EE" w:rsidRPr="009845C3" w14:paraId="1D8120D8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0E6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0% PX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36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D9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92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A7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</w:tr>
      <w:tr w:rsidR="001C77EE" w:rsidRPr="009845C3" w14:paraId="123EB18C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35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002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C9E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990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92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</w:tr>
      <w:tr w:rsidR="001C77EE" w:rsidRPr="009845C3" w14:paraId="5A19B722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30E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il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mi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.3%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F69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C2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929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C0E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</w:tr>
      <w:tr w:rsidR="001C77EE" w:rsidRPr="009845C3" w14:paraId="5B2D20C4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34C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zyme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C5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7B1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115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588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</w:tr>
      <w:tr w:rsidR="001C77EE" w:rsidRPr="009845C3" w14:paraId="6AC1F33A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F98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5BF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96A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3DB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91A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</w:tr>
      <w:tr w:rsidR="001C77EE" w:rsidRPr="009845C3" w14:paraId="46B765CE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02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en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t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511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DA5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F24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DDD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1C77EE" w:rsidRPr="009845C3" w14:paraId="260961FC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66AF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ltr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Kcal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8B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B31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BD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5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92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00</w:t>
            </w:r>
          </w:p>
        </w:tc>
      </w:tr>
      <w:tr w:rsidR="001C77EE" w:rsidRPr="009845C3" w14:paraId="6D942BD1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C3D5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ss energy (MJ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09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A8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8A8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47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24</w:t>
            </w:r>
          </w:p>
        </w:tc>
      </w:tr>
      <w:tr w:rsidR="001C77EE" w:rsidRPr="009845C3" w14:paraId="517BB029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D6B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2A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38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3EB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F9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09</w:t>
            </w:r>
          </w:p>
        </w:tc>
      </w:tr>
      <w:tr w:rsidR="001C77EE" w:rsidRPr="009845C3" w14:paraId="22C7DCAD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BD9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istur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D5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5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D5A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8C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3C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31</w:t>
            </w:r>
          </w:p>
        </w:tc>
      </w:tr>
      <w:tr w:rsidR="001C77EE" w:rsidRPr="009845C3" w14:paraId="769286C7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FF5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CP (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878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10C6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8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2FE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5E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7</w:t>
            </w:r>
          </w:p>
        </w:tc>
      </w:tr>
      <w:tr w:rsidR="001C77EE" w:rsidRPr="009845C3" w14:paraId="75FBD6F7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96A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ysine (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1B8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D3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16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BD2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8</w:t>
            </w:r>
          </w:p>
        </w:tc>
      </w:tr>
      <w:tr w:rsidR="001C77EE" w:rsidRPr="009845C3" w14:paraId="560709D6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AF59" w14:textId="77777777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lcium (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DFA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8F83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74E0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884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</w:t>
            </w:r>
          </w:p>
        </w:tc>
      </w:tr>
      <w:tr w:rsidR="001C77EE" w:rsidRPr="009845C3" w14:paraId="08133A39" w14:textId="77777777" w:rsidTr="001C77EE">
        <w:trPr>
          <w:trHeight w:val="288"/>
        </w:trPr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1452F" w14:textId="709EB79B" w:rsidR="001C77EE" w:rsidRPr="009845C3" w:rsidRDefault="001C77EE" w:rsidP="001C7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vailab</w:t>
            </w:r>
            <w:r w:rsidR="00D86CA1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hosphoru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123D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72CC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BE45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45D1" w14:textId="77777777" w:rsidR="001C77EE" w:rsidRPr="009845C3" w:rsidRDefault="001C77EE" w:rsidP="001C7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</w:tr>
    </w:tbl>
    <w:p w14:paraId="444A725F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7128DC3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DD55738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C7FD00B" w14:textId="77777777" w:rsidR="00397760" w:rsidRPr="009845C3" w:rsidRDefault="003977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E5D0185" w14:textId="39EDD8EA" w:rsidR="00841345" w:rsidRPr="009845C3" w:rsidRDefault="00841345" w:rsidP="00DC2263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D597F7E" w14:textId="6B991FF7" w:rsidR="00DC2263" w:rsidRPr="009845C3" w:rsidRDefault="00841345" w:rsidP="00DC2263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Table A.</w:t>
      </w:r>
      <w:r w:rsidR="003C1817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6</w:t>
      </w:r>
      <w:r w:rsidR="00DC2263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r w:rsidR="00DC2263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Diet composition (%/kg) of the </w:t>
      </w:r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Dutch Retail Broiler production system</w:t>
      </w:r>
      <w:r w:rsidR="008B60A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Ranger Classic</w:t>
      </w:r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) </w:t>
      </w:r>
      <w:r w:rsidR="00DC2263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for starter, grower 1, grower 2, and finisher 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die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  <w:gridCol w:w="1436"/>
        <w:gridCol w:w="1436"/>
        <w:gridCol w:w="1436"/>
        <w:gridCol w:w="1436"/>
      </w:tblGrid>
      <w:tr w:rsidR="00B212BF" w:rsidRPr="009845C3" w14:paraId="3E57D69C" w14:textId="77777777" w:rsidTr="00B212BF">
        <w:trPr>
          <w:trHeight w:val="288"/>
        </w:trPr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E28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redient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66274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arter</w:t>
            </w:r>
          </w:p>
          <w:p w14:paraId="063920B2" w14:textId="70C2F0A2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-10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B246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 </w:t>
            </w:r>
          </w:p>
          <w:p w14:paraId="58A7F81F" w14:textId="46C89BBE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1-20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AF44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</w:t>
            </w:r>
          </w:p>
          <w:p w14:paraId="3EE6A497" w14:textId="73E268BA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1-30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565F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isher</w:t>
            </w:r>
            <w:proofErr w:type="spellEnd"/>
          </w:p>
          <w:p w14:paraId="3144FAD7" w14:textId="78EB47F4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1-49)</w:t>
            </w:r>
          </w:p>
        </w:tc>
      </w:tr>
      <w:tr w:rsidR="00B212BF" w:rsidRPr="009845C3" w14:paraId="5BE94F62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E39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F5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3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B3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59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EB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78</w:t>
            </w:r>
          </w:p>
        </w:tc>
      </w:tr>
      <w:tr w:rsidR="00B212BF" w:rsidRPr="009845C3" w14:paraId="0A34FED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51F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rn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879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.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53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9C0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0D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77</w:t>
            </w:r>
          </w:p>
        </w:tc>
      </w:tr>
      <w:tr w:rsidR="00B212BF" w:rsidRPr="009845C3" w14:paraId="38FB1351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83C7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admea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4E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3DE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9F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02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6</w:t>
            </w:r>
          </w:p>
        </w:tc>
      </w:tr>
      <w:tr w:rsidR="00B212BF" w:rsidRPr="009845C3" w14:paraId="66EC98F4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18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422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5DD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78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A2F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28AA661D" w14:textId="77777777" w:rsidTr="00B212BF">
        <w:trPr>
          <w:trHeight w:val="324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A8B3" w14:textId="712EEE2D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AF9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.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435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.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0D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45B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65</w:t>
            </w:r>
          </w:p>
        </w:tc>
      </w:tr>
      <w:tr w:rsidR="00B212BF" w:rsidRPr="009845C3" w14:paraId="7FD9DD7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314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tato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71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3D0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FE3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BC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6DE9FCE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53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88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59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97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13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</w:tr>
      <w:tr w:rsidR="00B212BF" w:rsidRPr="009845C3" w14:paraId="4DB4B51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6FF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eldbean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F45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5E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02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3C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82</w:t>
            </w:r>
          </w:p>
        </w:tc>
      </w:tr>
      <w:tr w:rsidR="00B212BF" w:rsidRPr="009845C3" w14:paraId="2CB9075B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6A7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5-38% C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E3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36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36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835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3625B022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FB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lle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25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86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CF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84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</w:tr>
      <w:tr w:rsidR="00B212BF" w:rsidRPr="009845C3" w14:paraId="6D77A9E1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CDE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2CA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41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02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F49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55</w:t>
            </w:r>
          </w:p>
        </w:tc>
      </w:tr>
      <w:tr w:rsidR="00B212BF" w:rsidRPr="009845C3" w14:paraId="37FCDD06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DF5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me f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0B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4E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8C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41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</w:t>
            </w:r>
          </w:p>
        </w:tc>
      </w:tr>
      <w:tr w:rsidR="00B212BF" w:rsidRPr="009845C3" w14:paraId="1774C2E3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F6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ephos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rc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CP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2B8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B9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1C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20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</w:tr>
      <w:tr w:rsidR="00B212BF" w:rsidRPr="009845C3" w14:paraId="565CFA1F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A1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carbonat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0E2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C64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834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89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</w:tr>
      <w:tr w:rsidR="00B212BF" w:rsidRPr="009845C3" w14:paraId="14758A3E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0F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al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8B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1D1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8C1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52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</w:tr>
      <w:tr w:rsidR="00B212BF" w:rsidRPr="009845C3" w14:paraId="6A4E315E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3487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lysin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l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5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0E3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2E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B32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1C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</w:tr>
      <w:tr w:rsidR="00B212BF" w:rsidRPr="009845C3" w14:paraId="69FDFC48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29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25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90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CEF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E8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</w:tr>
      <w:tr w:rsidR="00B212BF" w:rsidRPr="009845C3" w14:paraId="49E2964A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97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wd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B0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D5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D2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76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</w:t>
            </w:r>
          </w:p>
        </w:tc>
      </w:tr>
      <w:tr w:rsidR="00B212BF" w:rsidRPr="009845C3" w14:paraId="01C14630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7B9D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0% P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EAA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65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01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63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</w:tr>
      <w:tr w:rsidR="00B212BF" w:rsidRPr="009845C3" w14:paraId="1103201D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2E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885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B1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6F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31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</w:tr>
      <w:tr w:rsidR="00B212BF" w:rsidRPr="009845C3" w14:paraId="6F942416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DB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il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mi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223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06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DF8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7D3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</w:tr>
      <w:tr w:rsidR="00B212BF" w:rsidRPr="009845C3" w14:paraId="573FA4AF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02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zym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0B9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96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B1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CC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</w:tr>
      <w:tr w:rsidR="00B212BF" w:rsidRPr="009845C3" w14:paraId="4DA62FB0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AEF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21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080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52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9A8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</w:tr>
      <w:tr w:rsidR="00B212BF" w:rsidRPr="009845C3" w14:paraId="7633ABF8" w14:textId="77777777" w:rsidTr="00B212BF">
        <w:trPr>
          <w:trHeight w:val="288"/>
        </w:trPr>
        <w:tc>
          <w:tcPr>
            <w:tcW w:w="2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5CB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en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t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1473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5F3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1A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212BF" w:rsidRPr="009845C3" w14:paraId="3909FCF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B2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ltr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Kca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970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CD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F4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5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1B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00</w:t>
            </w:r>
          </w:p>
        </w:tc>
      </w:tr>
      <w:tr w:rsidR="00B212BF" w:rsidRPr="009845C3" w14:paraId="060F447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14AD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ss energy (MJ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0A3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5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46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8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5B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26D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08</w:t>
            </w:r>
          </w:p>
        </w:tc>
      </w:tr>
      <w:tr w:rsidR="00B212BF" w:rsidRPr="009845C3" w14:paraId="38DD0661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84F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C0C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4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69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69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12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24</w:t>
            </w:r>
          </w:p>
        </w:tc>
      </w:tr>
      <w:tr w:rsidR="00B212BF" w:rsidRPr="009845C3" w14:paraId="1341742C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AF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istur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CD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D32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BC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4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D8B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41</w:t>
            </w:r>
          </w:p>
        </w:tc>
      </w:tr>
      <w:tr w:rsidR="00B212BF" w:rsidRPr="009845C3" w14:paraId="3E1BF51F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796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CP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9E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5F5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A3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CD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0</w:t>
            </w:r>
          </w:p>
        </w:tc>
      </w:tr>
      <w:tr w:rsidR="00B212BF" w:rsidRPr="009845C3" w14:paraId="413019A4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C8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ysine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3D5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88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025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83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3</w:t>
            </w:r>
          </w:p>
        </w:tc>
      </w:tr>
      <w:tr w:rsidR="00B212BF" w:rsidRPr="009845C3" w14:paraId="5F7D0958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835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lcium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2F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8B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1D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14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</w:t>
            </w:r>
          </w:p>
        </w:tc>
      </w:tr>
      <w:tr w:rsidR="00B212BF" w:rsidRPr="009845C3" w14:paraId="3CB95693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C6549" w14:textId="0AD9856F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vailab</w:t>
            </w:r>
            <w:r w:rsidR="00D86CA1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hosphoru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861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579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7A7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516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</w:tr>
    </w:tbl>
    <w:p w14:paraId="08FFCC0B" w14:textId="77777777" w:rsidR="00DC2263" w:rsidRPr="009845C3" w:rsidRDefault="00DC2263" w:rsidP="00DC2263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8438428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131DB48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0B63072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86D76B5" w14:textId="014BA954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0E246FE1" w14:textId="2EA97E92" w:rsidR="002D506F" w:rsidRPr="009845C3" w:rsidRDefault="002D506F" w:rsidP="002D506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Tab</w:t>
      </w:r>
      <w:r w:rsidR="00841345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le A.</w:t>
      </w:r>
      <w:r w:rsidR="003C1817"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>7</w:t>
      </w: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. 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Diet composition (%/kg) of the </w:t>
      </w:r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Better Life one Star production system</w:t>
      </w:r>
      <w:r w:rsidR="008B60A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Hubbard JA257</w:t>
      </w:r>
      <w:r w:rsidR="00A4600E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) 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for starter, grower 1, grower 2, and finisher 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die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  <w:gridCol w:w="1436"/>
        <w:gridCol w:w="1436"/>
        <w:gridCol w:w="1436"/>
        <w:gridCol w:w="1436"/>
      </w:tblGrid>
      <w:tr w:rsidR="00B212BF" w:rsidRPr="009845C3" w14:paraId="265ADE40" w14:textId="77777777" w:rsidTr="00B212BF">
        <w:trPr>
          <w:trHeight w:val="288"/>
        </w:trPr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517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redient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A14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tarter </w:t>
            </w:r>
          </w:p>
          <w:p w14:paraId="4656FD52" w14:textId="682C98CB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-14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41E7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 </w:t>
            </w:r>
          </w:p>
          <w:p w14:paraId="1240FF25" w14:textId="0AAD0E9D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5-2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D20E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 </w:t>
            </w:r>
          </w:p>
          <w:p w14:paraId="6288E570" w14:textId="6CEAFC7A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6-3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717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ish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  <w:p w14:paraId="38D6DFF7" w14:textId="1E5B0EC6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a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6-56)</w:t>
            </w:r>
          </w:p>
        </w:tc>
      </w:tr>
      <w:tr w:rsidR="00B212BF" w:rsidRPr="009845C3" w14:paraId="5D8051B7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6B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6E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82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8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4F7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FA1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78</w:t>
            </w:r>
          </w:p>
        </w:tc>
      </w:tr>
      <w:tr w:rsidR="00B212BF" w:rsidRPr="009845C3" w14:paraId="2DBD359E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6C5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rn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C8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93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58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.4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59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02</w:t>
            </w:r>
          </w:p>
        </w:tc>
      </w:tr>
      <w:tr w:rsidR="00B212BF" w:rsidRPr="009845C3" w14:paraId="60D9D0CC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B25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admeal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39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5B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519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BC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6</w:t>
            </w:r>
          </w:p>
        </w:tc>
      </w:tr>
      <w:tr w:rsidR="00B212BF" w:rsidRPr="009845C3" w14:paraId="382C8A1A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F94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EF9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8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19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B81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BC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5A0439C5" w14:textId="77777777" w:rsidTr="00B212BF">
        <w:trPr>
          <w:trHeight w:val="324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783" w14:textId="65C928CB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ABA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.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9C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9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44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.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335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14</w:t>
            </w:r>
          </w:p>
        </w:tc>
      </w:tr>
      <w:tr w:rsidR="00B212BF" w:rsidRPr="009845C3" w14:paraId="4E8D1EFB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363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tato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19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14D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49E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52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00C91ECA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540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05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1B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246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9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65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97</w:t>
            </w:r>
          </w:p>
        </w:tc>
      </w:tr>
      <w:tr w:rsidR="00B212BF" w:rsidRPr="009845C3" w14:paraId="115D282C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EB4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eldbean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A2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8E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3C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4D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</w:tr>
      <w:tr w:rsidR="00B212BF" w:rsidRPr="009845C3" w14:paraId="5E5F0C8D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DCD4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5-38% CP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776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6D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B64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52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05</w:t>
            </w:r>
          </w:p>
        </w:tc>
      </w:tr>
      <w:tr w:rsidR="00B212BF" w:rsidRPr="009845C3" w14:paraId="681E0A44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213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lle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F7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67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C9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E7E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</w:tr>
      <w:tr w:rsidR="00B212BF" w:rsidRPr="009845C3" w14:paraId="2FE45C97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B708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01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8DB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EB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0D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13</w:t>
            </w:r>
          </w:p>
        </w:tc>
      </w:tr>
      <w:tr w:rsidR="00B212BF" w:rsidRPr="009845C3" w14:paraId="3221D7E6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77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me fin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D68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7A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D6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FE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</w:t>
            </w:r>
          </w:p>
        </w:tc>
      </w:tr>
      <w:tr w:rsidR="00B212BF" w:rsidRPr="009845C3" w14:paraId="3FD7E67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3A0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ephos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rc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CP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F7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3F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99D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1F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</w:tr>
      <w:tr w:rsidR="00B212BF" w:rsidRPr="009845C3" w14:paraId="793A42D3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C0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carbonat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4B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219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65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18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</w:tr>
      <w:tr w:rsidR="00B212BF" w:rsidRPr="009845C3" w14:paraId="4FC651B3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6F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al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on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E9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A84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E9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EB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</w:tr>
      <w:tr w:rsidR="00B212BF" w:rsidRPr="009845C3" w14:paraId="555EAA01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117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lysin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l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5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9C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6E6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63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859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</w:tr>
      <w:tr w:rsidR="00B212BF" w:rsidRPr="009845C3" w14:paraId="607596E7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DA1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-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73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CFA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0D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03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</w:tr>
      <w:tr w:rsidR="00B212BF" w:rsidRPr="009845C3" w14:paraId="48EDACE1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F7D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wd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18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12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E2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6E4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</w:t>
            </w:r>
          </w:p>
        </w:tc>
      </w:tr>
      <w:tr w:rsidR="00B212BF" w:rsidRPr="009845C3" w14:paraId="360E693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FCB7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0% PX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58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68A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1D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68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</w:tr>
      <w:tr w:rsidR="00B212BF" w:rsidRPr="009845C3" w14:paraId="71004DAA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78AF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EA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66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DB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3F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</w:tr>
      <w:tr w:rsidR="00B212BF" w:rsidRPr="009845C3" w14:paraId="7830BA7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543E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il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mi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.3%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E2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6B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12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67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</w:tr>
      <w:tr w:rsidR="00B212BF" w:rsidRPr="009845C3" w14:paraId="07F2DDFD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5D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zyme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34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44F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D2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FE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</w:tr>
      <w:tr w:rsidR="00B212BF" w:rsidRPr="009845C3" w14:paraId="2E086CFB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ED2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2B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0A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F0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425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</w:tr>
      <w:tr w:rsidR="00B212BF" w:rsidRPr="009845C3" w14:paraId="741664F9" w14:textId="77777777" w:rsidTr="00B212BF">
        <w:trPr>
          <w:trHeight w:val="288"/>
        </w:trPr>
        <w:tc>
          <w:tcPr>
            <w:tcW w:w="2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235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en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t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77F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E7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1E9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B212BF" w:rsidRPr="009845C3" w14:paraId="2443B096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08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ltr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Kcal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BB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9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6A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F2E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5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B59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00</w:t>
            </w:r>
          </w:p>
        </w:tc>
      </w:tr>
      <w:tr w:rsidR="00B212BF" w:rsidRPr="009845C3" w14:paraId="38D16D9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396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oss energy (MJ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1B1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4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265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0A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6D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80</w:t>
            </w:r>
          </w:p>
        </w:tc>
      </w:tr>
      <w:tr w:rsidR="00B212BF" w:rsidRPr="009845C3" w14:paraId="07B4A2FE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10C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3F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2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03B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1E6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104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24</w:t>
            </w:r>
          </w:p>
        </w:tc>
      </w:tr>
      <w:tr w:rsidR="00B212BF" w:rsidRPr="009845C3" w14:paraId="0895A522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A43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istur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AD3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5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C5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6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236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6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D71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58</w:t>
            </w:r>
          </w:p>
        </w:tc>
      </w:tr>
      <w:tr w:rsidR="00B212BF" w:rsidRPr="009845C3" w14:paraId="72B1FC49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9C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CP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2C50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8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27E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EB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882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1</w:t>
            </w:r>
          </w:p>
        </w:tc>
      </w:tr>
      <w:tr w:rsidR="00B212BF" w:rsidRPr="009845C3" w14:paraId="7F154580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B0A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gestibl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ysine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357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0CD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D6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598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</w:tr>
      <w:tr w:rsidR="00B212BF" w:rsidRPr="009845C3" w14:paraId="41648305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52B" w14:textId="77777777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lcium (%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49F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A74C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8C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07A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</w:t>
            </w:r>
          </w:p>
        </w:tc>
      </w:tr>
      <w:tr w:rsidR="00B212BF" w:rsidRPr="009845C3" w14:paraId="53ED6F76" w14:textId="77777777" w:rsidTr="00B212BF">
        <w:trPr>
          <w:trHeight w:val="288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2378" w14:textId="55E0999D" w:rsidR="00B212BF" w:rsidRPr="009845C3" w:rsidRDefault="00B212BF" w:rsidP="00B21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vailab</w:t>
            </w:r>
            <w:r w:rsidR="00D86CA1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hosphoru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857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FC07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4B31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8EE9" w14:textId="77777777" w:rsidR="00B212BF" w:rsidRPr="009845C3" w:rsidRDefault="00B212BF" w:rsidP="00B21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</w:tr>
    </w:tbl>
    <w:p w14:paraId="00BD452D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8138BD0" w14:textId="66097CB3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501C2E9" w14:textId="7F9F1CFD" w:rsidR="00C07923" w:rsidRPr="009845C3" w:rsidRDefault="00C07923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6280688" w14:textId="77777777" w:rsidR="00C07923" w:rsidRPr="009845C3" w:rsidRDefault="00C07923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20E79ACF" w14:textId="77777777" w:rsidR="000B2EFF" w:rsidRPr="009845C3" w:rsidRDefault="000B2EFF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1A4AAC8" w14:textId="76F21BD2" w:rsidR="00B212BF" w:rsidRPr="009845C3" w:rsidRDefault="00B212BF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References</w:t>
      </w:r>
    </w:p>
    <w:p w14:paraId="37EA2A17" w14:textId="499DD6C3" w:rsidR="00644B8C" w:rsidRPr="009845C3" w:rsidRDefault="00644B8C" w:rsidP="00F400BD">
      <w:pPr>
        <w:pStyle w:val="EndNoteBibliography"/>
        <w:spacing w:after="0" w:line="276" w:lineRule="auto"/>
        <w:ind w:left="709" w:hanging="709"/>
        <w:rPr>
          <w:rFonts w:ascii="Times New Roman" w:hAnsi="Times New Roman" w:cs="Times New Roman"/>
          <w:bCs/>
          <w:noProof w:val="0"/>
          <w:color w:val="000000"/>
          <w:sz w:val="20"/>
          <w:szCs w:val="20"/>
        </w:rPr>
      </w:pPr>
      <w:bookmarkStart w:id="9" w:name="_Hlk53735268"/>
      <w:r w:rsidRPr="009845C3">
        <w:rPr>
          <w:rFonts w:ascii="Times New Roman" w:hAnsi="Times New Roman" w:cs="Times New Roman"/>
          <w:sz w:val="20"/>
          <w:szCs w:val="20"/>
        </w:rPr>
        <w:t>Aviagen</w:t>
      </w:r>
      <w:r w:rsidR="00C6044A" w:rsidRPr="009845C3">
        <w:rPr>
          <w:rFonts w:ascii="Times New Roman" w:hAnsi="Times New Roman" w:cs="Times New Roman"/>
          <w:sz w:val="20"/>
          <w:szCs w:val="20"/>
        </w:rPr>
        <w:t>.</w:t>
      </w:r>
      <w:r w:rsidRPr="009845C3">
        <w:rPr>
          <w:rFonts w:ascii="Times New Roman" w:hAnsi="Times New Roman" w:cs="Times New Roman"/>
          <w:sz w:val="20"/>
          <w:szCs w:val="20"/>
        </w:rPr>
        <w:t xml:space="preserve"> 2016. ROSS 308 European Parent stock: Performance Objectives, 2016.</w:t>
      </w:r>
      <w:r w:rsidRPr="009845C3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</w:rPr>
        <w:t xml:space="preserve"> </w:t>
      </w:r>
      <w:r w:rsidRPr="009845C3">
        <w:rPr>
          <w:rFonts w:ascii="Times New Roman" w:hAnsi="Times New Roman" w:cs="Times New Roman"/>
          <w:bCs/>
          <w:noProof w:val="0"/>
          <w:color w:val="000000"/>
          <w:sz w:val="20"/>
          <w:szCs w:val="20"/>
        </w:rPr>
        <w:t>Aviagen Group, Huntsville, AL 35806 USA.</w:t>
      </w:r>
    </w:p>
    <w:p w14:paraId="2D5D8401" w14:textId="35EF75EB" w:rsidR="00644B8C" w:rsidRPr="009845C3" w:rsidRDefault="00644B8C" w:rsidP="00F400BD">
      <w:pPr>
        <w:pStyle w:val="EndNoteBibliography"/>
        <w:spacing w:after="0" w:line="276" w:lineRule="auto"/>
        <w:ind w:left="709" w:hanging="709"/>
        <w:rPr>
          <w:rFonts w:ascii="Times New Roman" w:hAnsi="Times New Roman" w:cs="Times New Roman"/>
          <w:bCs/>
          <w:noProof w:val="0"/>
          <w:color w:val="000000"/>
          <w:sz w:val="20"/>
          <w:szCs w:val="20"/>
        </w:rPr>
      </w:pPr>
      <w:r w:rsidRPr="009845C3">
        <w:rPr>
          <w:rFonts w:ascii="Times New Roman" w:hAnsi="Times New Roman" w:cs="Times New Roman"/>
          <w:sz w:val="20"/>
          <w:szCs w:val="20"/>
        </w:rPr>
        <w:t>Aviagen</w:t>
      </w:r>
      <w:r w:rsidR="00C6044A" w:rsidRPr="009845C3">
        <w:rPr>
          <w:rFonts w:ascii="Times New Roman" w:hAnsi="Times New Roman" w:cs="Times New Roman"/>
          <w:sz w:val="20"/>
          <w:szCs w:val="20"/>
        </w:rPr>
        <w:t>.</w:t>
      </w:r>
      <w:r w:rsidRPr="009845C3">
        <w:rPr>
          <w:rFonts w:ascii="Times New Roman" w:hAnsi="Times New Roman" w:cs="Times New Roman"/>
          <w:sz w:val="20"/>
          <w:szCs w:val="20"/>
        </w:rPr>
        <w:t xml:space="preserve"> 2018. Ranger Classic Parent stock Performance Objectives, 2018.</w:t>
      </w:r>
      <w:r w:rsidRPr="009845C3">
        <w:rPr>
          <w:rFonts w:ascii="Times New Roman" w:hAnsi="Times New Roman" w:cs="Times New Roman"/>
          <w:b/>
          <w:bCs/>
          <w:noProof w:val="0"/>
          <w:color w:val="000000"/>
          <w:sz w:val="20"/>
          <w:szCs w:val="20"/>
        </w:rPr>
        <w:t xml:space="preserve"> </w:t>
      </w:r>
      <w:r w:rsidRPr="009845C3">
        <w:rPr>
          <w:rFonts w:ascii="Times New Roman" w:hAnsi="Times New Roman" w:cs="Times New Roman"/>
          <w:bCs/>
          <w:noProof w:val="0"/>
          <w:color w:val="000000"/>
          <w:sz w:val="20"/>
          <w:szCs w:val="20"/>
        </w:rPr>
        <w:t>Aviagen Group, Huntsville, AL 35806 USA.</w:t>
      </w:r>
    </w:p>
    <w:p w14:paraId="0229DB01" w14:textId="0A94BD61" w:rsidR="00644B8C" w:rsidRPr="009845C3" w:rsidRDefault="00644B8C" w:rsidP="00F400BD">
      <w:pPr>
        <w:pStyle w:val="EndNoteBibliography"/>
        <w:spacing w:after="0" w:line="276" w:lineRule="auto"/>
        <w:ind w:left="709" w:hanging="709"/>
        <w:rPr>
          <w:rFonts w:ascii="Times New Roman" w:hAnsi="Times New Roman" w:cs="Times New Roman"/>
          <w:sz w:val="20"/>
          <w:szCs w:val="20"/>
        </w:rPr>
      </w:pPr>
      <w:r w:rsidRPr="009845C3">
        <w:rPr>
          <w:rFonts w:ascii="Times New Roman" w:hAnsi="Times New Roman" w:cs="Times New Roman"/>
          <w:sz w:val="20"/>
          <w:szCs w:val="20"/>
        </w:rPr>
        <w:t>Hubbard</w:t>
      </w:r>
      <w:r w:rsidR="00C6044A" w:rsidRPr="009845C3">
        <w:rPr>
          <w:rFonts w:ascii="Times New Roman" w:hAnsi="Times New Roman" w:cs="Times New Roman"/>
          <w:sz w:val="20"/>
          <w:szCs w:val="20"/>
        </w:rPr>
        <w:t>.</w:t>
      </w:r>
      <w:r w:rsidRPr="009845C3">
        <w:rPr>
          <w:rFonts w:ascii="Times New Roman" w:hAnsi="Times New Roman" w:cs="Times New Roman"/>
          <w:sz w:val="20"/>
          <w:szCs w:val="20"/>
        </w:rPr>
        <w:t xml:space="preserve"> 2019. Performance objectives parent stock JA57, V-05-2019. Hubbard, PIKEVILLE, TN 37367, U</w:t>
      </w:r>
      <w:r w:rsidR="00041E98" w:rsidRPr="009845C3">
        <w:rPr>
          <w:rFonts w:ascii="Times New Roman" w:hAnsi="Times New Roman" w:cs="Times New Roman"/>
          <w:sz w:val="20"/>
          <w:szCs w:val="20"/>
        </w:rPr>
        <w:t>SA.</w:t>
      </w:r>
    </w:p>
    <w:p w14:paraId="57BBF935" w14:textId="37AB89DE" w:rsidR="00BA5695" w:rsidRPr="009845C3" w:rsidRDefault="00BA5695" w:rsidP="00F400BD">
      <w:pPr>
        <w:spacing w:after="0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10" w:name="_Hlk54080952"/>
      <w:bookmarkEnd w:id="9"/>
      <w:r w:rsidRPr="009845C3">
        <w:rPr>
          <w:rFonts w:ascii="Times New Roman" w:hAnsi="Times New Roman" w:cs="Times New Roman"/>
          <w:noProof/>
          <w:sz w:val="20"/>
          <w:szCs w:val="20"/>
          <w:lang w:val="en-US"/>
        </w:rPr>
        <w:t>KWIN-V. 201</w:t>
      </w:r>
      <w:r w:rsidR="00CF5B9F" w:rsidRPr="009845C3">
        <w:rPr>
          <w:rFonts w:ascii="Times New Roman" w:hAnsi="Times New Roman" w:cs="Times New Roman"/>
          <w:noProof/>
          <w:sz w:val="20"/>
          <w:szCs w:val="20"/>
          <w:lang w:val="en-US"/>
        </w:rPr>
        <w:t>8</w:t>
      </w:r>
      <w:r w:rsidRPr="009845C3">
        <w:rPr>
          <w:rFonts w:ascii="Times New Roman" w:hAnsi="Times New Roman" w:cs="Times New Roman"/>
          <w:noProof/>
          <w:sz w:val="20"/>
          <w:szCs w:val="20"/>
          <w:lang w:val="en-US"/>
        </w:rPr>
        <w:t>. Quantitative Livestock Farming Information 2017-2018 (Kwantitatieve Informatie Veehouderij 2017-2018). Livestock Research, Wageningen UR, the Netherlands.</w:t>
      </w:r>
    </w:p>
    <w:bookmarkEnd w:id="10"/>
    <w:p w14:paraId="615446E9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9313E9E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13C3BC4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2ECDBE86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2612D8F2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C199395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3C3F8289" w14:textId="77777777" w:rsidR="00644B8C" w:rsidRPr="009845C3" w:rsidRDefault="00644B8C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B7F9F94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1A19DA7E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CDFD2A3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1A0A043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A311DA7" w14:textId="77777777" w:rsidR="00ED2860" w:rsidRPr="009845C3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94B7E69" w14:textId="1579F187" w:rsidR="007639B9" w:rsidRPr="009845C3" w:rsidRDefault="007639B9">
      <w:pPr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br w:type="page"/>
      </w:r>
    </w:p>
    <w:p w14:paraId="39CE9357" w14:textId="77777777" w:rsidR="00CD4EFD" w:rsidRPr="009845C3" w:rsidRDefault="00CD4EFD" w:rsidP="00CD4EFD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Appendix B</w:t>
      </w:r>
    </w:p>
    <w:p w14:paraId="5CB23867" w14:textId="60B6A0A1" w:rsidR="00ED2860" w:rsidRPr="009845C3" w:rsidRDefault="00CD4EFD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Table B.1. 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Greenhouse gas emissions of feed production, land use change and total of different feed ingredient</w:t>
      </w:r>
      <w:r w:rsidR="00E676BA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s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per kilogram product</w:t>
      </w:r>
      <w:r w:rsidR="007639B9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(Vellinga et al., 2013)</w:t>
      </w:r>
    </w:p>
    <w:tbl>
      <w:tblPr>
        <w:tblpPr w:leftFromText="141" w:rightFromText="141" w:vertAnchor="text" w:horzAnchor="page" w:tblpX="745" w:tblpY="184"/>
        <w:tblW w:w="11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4110"/>
        <w:gridCol w:w="1418"/>
        <w:gridCol w:w="1432"/>
        <w:gridCol w:w="1399"/>
      </w:tblGrid>
      <w:tr w:rsidR="00CD4EFD" w:rsidRPr="009845C3" w14:paraId="104800CE" w14:textId="77777777" w:rsidTr="00CD4EFD">
        <w:trPr>
          <w:trHeight w:val="288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C4C" w14:textId="77777777" w:rsidR="00CD4EFD" w:rsidRPr="009845C3" w:rsidRDefault="00CD4EFD" w:rsidP="00CD4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DC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6A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and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s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chang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86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Feed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duction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C2F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</w:tr>
      <w:tr w:rsidR="00CD4EFD" w:rsidRPr="009845C3" w14:paraId="210702A5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A37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redient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1B1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gredient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edPri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36A6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g CO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q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/kg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5598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g CO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 xml:space="preserve">2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q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/kg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9983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g CO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2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q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/kg)</w:t>
            </w:r>
          </w:p>
        </w:tc>
      </w:tr>
      <w:tr w:rsidR="00CD4EFD" w:rsidRPr="009845C3" w14:paraId="5D18E691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56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r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D5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iz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Ukra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870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E9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C0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7</w:t>
            </w:r>
          </w:p>
        </w:tc>
      </w:tr>
      <w:tr w:rsidR="00CD4EFD" w:rsidRPr="009845C3" w14:paraId="2FC6ED25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E9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Whe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EC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eat 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B2E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8D3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AD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5</w:t>
            </w:r>
          </w:p>
        </w:tc>
      </w:tr>
      <w:tr w:rsidR="00CD4EFD" w:rsidRPr="009845C3" w14:paraId="7F2E10B5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000" w14:textId="7B5AF528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d</w:t>
            </w:r>
            <w:proofErr w:type="spellEnd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="005C20A2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EDA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CF 160-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5EF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78B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2D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86</w:t>
            </w:r>
          </w:p>
        </w:tc>
      </w:tr>
      <w:tr w:rsidR="00CD4EFD" w:rsidRPr="009845C3" w14:paraId="31937DC5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833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mestone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8D87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lk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gr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51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39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396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19</w:t>
            </w:r>
          </w:p>
        </w:tc>
      </w:tr>
      <w:tr w:rsidR="00CD4EFD" w:rsidRPr="009845C3" w14:paraId="3C5ED406" w14:textId="77777777" w:rsidTr="00CD4EFD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C4F6" w14:textId="24A840C2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567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oybean meal, CF 0-45, CP &gt;480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as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Crush N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A79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1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34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8E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18</w:t>
            </w:r>
          </w:p>
        </w:tc>
      </w:tr>
      <w:tr w:rsidR="00CD4EFD" w:rsidRPr="009845C3" w14:paraId="0AD479B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18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t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.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u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9C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pe seed meal solvent extracted, CP 0-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F6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A10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969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02</w:t>
            </w:r>
          </w:p>
        </w:tc>
      </w:tr>
      <w:tr w:rsidR="00CD4EFD" w:rsidRPr="009845C3" w14:paraId="330BBE96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77B7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23A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Fat/oil, Soya oil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asi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E2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7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7A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E0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423</w:t>
            </w:r>
          </w:p>
        </w:tc>
      </w:tr>
      <w:tr w:rsidR="00CD4EFD" w:rsidRPr="009845C3" w14:paraId="212E81F3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F9D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nephos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DCP)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30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nocalciumphosph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43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9A4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366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75</w:t>
            </w:r>
          </w:p>
        </w:tc>
      </w:tr>
      <w:tr w:rsidR="00CD4EFD" w:rsidRPr="009845C3" w14:paraId="74636130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E5A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phorc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clusiv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993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ctic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acid (100% liqu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C62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31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EFB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200</w:t>
            </w:r>
          </w:p>
        </w:tc>
      </w:tr>
      <w:tr w:rsidR="00CD4EFD" w:rsidRPr="009845C3" w14:paraId="3C746AD8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C8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LF-1ZC 0.25%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AA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ner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5F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1DA0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577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01</w:t>
            </w:r>
          </w:p>
        </w:tc>
      </w:tr>
      <w:tr w:rsidR="00CD4EFD" w:rsidRPr="009845C3" w14:paraId="0502B74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3CA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al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o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25A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a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2B6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558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11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0</w:t>
            </w:r>
          </w:p>
        </w:tc>
      </w:tr>
      <w:tr w:rsidR="00CD4EFD" w:rsidRPr="009845C3" w14:paraId="74C54B2A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C86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lysin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lph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5%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1293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ys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H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7FB3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B7E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2B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93</w:t>
            </w:r>
          </w:p>
        </w:tc>
      </w:tr>
      <w:tr w:rsidR="00CD4EFD" w:rsidRPr="009845C3" w14:paraId="15908FBD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A0D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EDD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hio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CB7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37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53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50</w:t>
            </w:r>
          </w:p>
        </w:tc>
      </w:tr>
      <w:tr w:rsidR="00CD4EFD" w:rsidRPr="009845C3" w14:paraId="0833E814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BF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Xy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mix 0.10%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04E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 1 (max 0.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2E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42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8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F2E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977</w:t>
            </w:r>
          </w:p>
        </w:tc>
      </w:tr>
      <w:tr w:rsidR="00CD4EFD" w:rsidRPr="009845C3" w14:paraId="1E85395B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F32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.extract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29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9C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, CF &gt;2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B1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ECD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7D8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19</w:t>
            </w:r>
          </w:p>
        </w:tc>
      </w:tr>
      <w:tr w:rsidR="00CD4EFD" w:rsidRPr="009845C3" w14:paraId="3B8F460C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532" w14:textId="71C3479D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on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9%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wder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27C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reon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1C6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C74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3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90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93</w:t>
            </w:r>
          </w:p>
        </w:tc>
      </w:tr>
      <w:tr w:rsidR="00CD4EFD" w:rsidRPr="009845C3" w14:paraId="7C76DC24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3CB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Na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carbona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368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diumbicarbona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79D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33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BD3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91</w:t>
            </w:r>
          </w:p>
        </w:tc>
      </w:tr>
      <w:tr w:rsidR="00CD4EFD" w:rsidRPr="009845C3" w14:paraId="0654C2C0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DA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AC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itam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6F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46A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3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1E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03</w:t>
            </w:r>
          </w:p>
        </w:tc>
      </w:tr>
      <w:tr w:rsidR="00CD4EFD" w:rsidRPr="009845C3" w14:paraId="5C5ED71D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EA1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ley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98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le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0C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12F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40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8</w:t>
            </w:r>
          </w:p>
        </w:tc>
      </w:tr>
      <w:tr w:rsidR="00CD4EFD" w:rsidRPr="009845C3" w14:paraId="2E15D1EB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61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ellet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E8B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usk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89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61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0B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3</w:t>
            </w:r>
          </w:p>
        </w:tc>
      </w:tr>
      <w:tr w:rsidR="00CD4EFD" w:rsidRPr="009845C3" w14:paraId="306223BC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F8D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Lime fin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89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lk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el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ll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B2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D40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003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25</w:t>
            </w:r>
          </w:p>
        </w:tc>
      </w:tr>
      <w:tr w:rsidR="00CD4EFD" w:rsidRPr="009845C3" w14:paraId="42C5140E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B066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i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0F6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ddling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92F0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2D0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C8B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81</w:t>
            </w:r>
          </w:p>
        </w:tc>
      </w:tr>
      <w:tr w:rsidR="00CD4EFD" w:rsidRPr="009845C3" w14:paraId="128BD65D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2A3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admeal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49C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a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548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33D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5C5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4</w:t>
            </w:r>
          </w:p>
        </w:tc>
      </w:tr>
      <w:tr w:rsidR="00CD4EFD" w:rsidRPr="009845C3" w14:paraId="275070C7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B14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81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912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479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0BB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98</w:t>
            </w:r>
          </w:p>
        </w:tc>
      </w:tr>
      <w:tr w:rsidR="00CD4EFD" w:rsidRPr="009845C3" w14:paraId="57C70A3E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C1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tato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1B4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tato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te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,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sh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8F7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CD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BA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16</w:t>
            </w:r>
          </w:p>
        </w:tc>
      </w:tr>
      <w:tr w:rsidR="00CD4EFD" w:rsidRPr="009845C3" w14:paraId="3E9D29F5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A4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peseed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D0F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pe seed meal solvent extracted, CP 0-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FBC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195A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3E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02</w:t>
            </w:r>
          </w:p>
        </w:tc>
      </w:tr>
      <w:tr w:rsidR="00CD4EFD" w:rsidRPr="009845C3" w14:paraId="1E4CEE0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743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eldbean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73FD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Horse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1D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45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E9E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2</w:t>
            </w:r>
          </w:p>
        </w:tc>
      </w:tr>
      <w:tr w:rsidR="00CD4EFD" w:rsidRPr="009845C3" w14:paraId="56CDE6AA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6F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5-38%C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3D1" w14:textId="4343313F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nflow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CF 160-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1B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8CA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24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86</w:t>
            </w:r>
          </w:p>
        </w:tc>
      </w:tr>
      <w:tr w:rsidR="00CD4EFD" w:rsidRPr="009845C3" w14:paraId="63FBA13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56C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tricel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Palle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11F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ats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usk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7A3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F46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251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3</w:t>
            </w:r>
          </w:p>
        </w:tc>
      </w:tr>
      <w:tr w:rsidR="00CD4EFD" w:rsidRPr="009845C3" w14:paraId="6C67874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507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i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0% PX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7E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-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l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B5E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80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3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81E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03</w:t>
            </w:r>
          </w:p>
        </w:tc>
      </w:tr>
      <w:tr w:rsidR="00CD4EFD" w:rsidRPr="009845C3" w14:paraId="72B47E71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F713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ol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lorid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5% liqui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1F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itami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0C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B88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3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70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403</w:t>
            </w:r>
          </w:p>
        </w:tc>
      </w:tr>
      <w:tr w:rsidR="00CD4EFD" w:rsidRPr="009845C3" w14:paraId="3D0F876D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6A5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iler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mix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0.3%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98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ner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313B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656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62C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01</w:t>
            </w:r>
          </w:p>
        </w:tc>
      </w:tr>
      <w:tr w:rsidR="00CD4EFD" w:rsidRPr="009845C3" w14:paraId="2B2245EB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BDD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Wheat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zym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9E6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ner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FAB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D3A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02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01</w:t>
            </w:r>
          </w:p>
        </w:tc>
      </w:tr>
      <w:tr w:rsidR="00CD4EFD" w:rsidRPr="009845C3" w14:paraId="77DB5E90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01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E2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ytase 1 (max 0.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306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A65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8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2DE4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977</w:t>
            </w:r>
          </w:p>
        </w:tc>
      </w:tr>
      <w:tr w:rsidR="00CD4EFD" w:rsidRPr="009845C3" w14:paraId="5C6EAE7B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93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ucern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DF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ucern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alfalfa)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rtificiall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i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2A1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08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3AB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55</w:t>
            </w:r>
          </w:p>
        </w:tc>
      </w:tr>
      <w:tr w:rsidR="00CD4EFD" w:rsidRPr="009845C3" w14:paraId="168B101C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C29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enario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4D1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A3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91E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142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CD4EFD" w:rsidRPr="009845C3" w14:paraId="10E8CE90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F50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8.5-50% CP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424B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oybean meal, CF 0-45, CP &gt;480 USA Crush N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162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C1DF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5DD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27</w:t>
            </w:r>
          </w:p>
        </w:tc>
      </w:tr>
      <w:tr w:rsidR="00CD4EFD" w:rsidRPr="009845C3" w14:paraId="062C6699" w14:textId="77777777" w:rsidTr="00CD4EFD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2488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y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ean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oil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ude</w:t>
            </w:r>
            <w:proofErr w:type="spellEnd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546A" w14:textId="77777777" w:rsidR="00CD4EFD" w:rsidRPr="009845C3" w:rsidRDefault="00CD4EFD" w:rsidP="00CD4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at/oil, Soya oil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4CA3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D2CC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3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9DD2" w14:textId="77777777" w:rsidR="00CD4EFD" w:rsidRPr="009845C3" w:rsidRDefault="00CD4EFD" w:rsidP="00CD4E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74</w:t>
            </w:r>
          </w:p>
        </w:tc>
      </w:tr>
    </w:tbl>
    <w:p w14:paraId="1A1B8A55" w14:textId="77777777" w:rsidR="007639B9" w:rsidRPr="009845C3" w:rsidRDefault="007639B9">
      <w:pPr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2D96A2B1" w14:textId="77777777" w:rsidR="007639B9" w:rsidRPr="009845C3" w:rsidRDefault="007639B9" w:rsidP="007639B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proofErr w:type="spellStart"/>
      <w:r w:rsidRPr="009845C3">
        <w:rPr>
          <w:rFonts w:ascii="Times New Roman" w:hAnsi="Times New Roman" w:cs="Times New Roman"/>
          <w:b/>
          <w:bCs/>
          <w:sz w:val="20"/>
          <w:szCs w:val="20"/>
          <w:lang w:val="nl-NL"/>
        </w:rPr>
        <w:t>References</w:t>
      </w:r>
      <w:proofErr w:type="spellEnd"/>
    </w:p>
    <w:p w14:paraId="7B67E355" w14:textId="77777777" w:rsidR="00C6044A" w:rsidRPr="009845C3" w:rsidRDefault="00C6044A" w:rsidP="00C6044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9845C3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Vellinga T.V., H. Blonk, M. Marinussen, W.J. Van Zeist, and I.J.M. De Boer. 2013. </w:t>
      </w:r>
      <w:bookmarkStart w:id="11" w:name="_Hlk104555092"/>
      <w:r w:rsidRPr="009845C3">
        <w:rPr>
          <w:rFonts w:ascii="Times New Roman" w:hAnsi="Times New Roman" w:cs="Times New Roman"/>
          <w:noProof/>
          <w:sz w:val="20"/>
          <w:szCs w:val="20"/>
          <w:lang w:val="en-US"/>
        </w:rPr>
        <w:t>Methodology used in feedprint: a tool quantifying greenhouse gas emissions of feed production and utilization. Version 19.00. Wageningen UR Livestock research, Lelystad, the Netherlands.</w:t>
      </w:r>
      <w:bookmarkEnd w:id="11"/>
    </w:p>
    <w:p w14:paraId="1837C2B3" w14:textId="77777777" w:rsidR="00C6044A" w:rsidRPr="009845C3" w:rsidRDefault="00C6044A" w:rsidP="007639B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508A895" w14:textId="56DA91E3" w:rsidR="0027280F" w:rsidRPr="009845C3" w:rsidRDefault="0027280F">
      <w:pPr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br w:type="page"/>
      </w:r>
    </w:p>
    <w:p w14:paraId="3838130D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4"/>
          <w:szCs w:val="20"/>
          <w:lang w:val="en-US"/>
        </w:rPr>
        <w:lastRenderedPageBreak/>
        <w:t xml:space="preserve">Appendix C </w:t>
      </w:r>
    </w:p>
    <w:p w14:paraId="5A3FB908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59AA438B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4"/>
          <w:szCs w:val="20"/>
          <w:lang w:val="en-US"/>
        </w:rPr>
        <w:t>Calculation of direct and indirect N</w:t>
      </w:r>
      <w:r w:rsidRPr="009845C3">
        <w:rPr>
          <w:rFonts w:ascii="Times New Roman" w:eastAsia="MS Mincho" w:hAnsi="Times New Roman" w:cs="Times New Roman"/>
          <w:b/>
          <w:sz w:val="24"/>
          <w:szCs w:val="20"/>
          <w:vertAlign w:val="subscript"/>
          <w:lang w:val="en-US"/>
        </w:rPr>
        <w:t>2</w:t>
      </w:r>
      <w:r w:rsidRPr="009845C3">
        <w:rPr>
          <w:rFonts w:ascii="Times New Roman" w:eastAsia="MS Mincho" w:hAnsi="Times New Roman" w:cs="Times New Roman"/>
          <w:b/>
          <w:sz w:val="24"/>
          <w:szCs w:val="20"/>
          <w:lang w:val="en-US"/>
        </w:rPr>
        <w:t>O emissions</w:t>
      </w:r>
    </w:p>
    <w:p w14:paraId="73EE0AF4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sz w:val="24"/>
          <w:szCs w:val="20"/>
          <w:lang w:val="en-US"/>
        </w:rPr>
      </w:pPr>
    </w:p>
    <w:p w14:paraId="0E271C38" w14:textId="6B9F3D68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sz w:val="24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sz w:val="24"/>
          <w:szCs w:val="20"/>
          <w:lang w:val="en-US"/>
        </w:rPr>
        <w:t>To calculate direct and indirect N</w:t>
      </w:r>
      <w:r w:rsidRPr="009845C3">
        <w:rPr>
          <w:rFonts w:ascii="Times New Roman" w:eastAsia="MS Mincho" w:hAnsi="Times New Roman" w:cs="Times New Roman"/>
          <w:sz w:val="24"/>
          <w:szCs w:val="20"/>
          <w:vertAlign w:val="subscript"/>
          <w:lang w:val="en-US"/>
        </w:rPr>
        <w:t>2</w:t>
      </w:r>
      <w:r w:rsidRPr="009845C3">
        <w:rPr>
          <w:rFonts w:ascii="Times New Roman" w:eastAsia="MS Mincho" w:hAnsi="Times New Roman" w:cs="Times New Roman"/>
          <w:sz w:val="24"/>
          <w:szCs w:val="20"/>
          <w:lang w:val="en-US"/>
        </w:rPr>
        <w:t>O emissions, first N and TAN excreted were estimated. Second, based on the N and TAN excretion, direct and indirect N</w:t>
      </w:r>
      <w:r w:rsidRPr="009845C3">
        <w:rPr>
          <w:rFonts w:ascii="Times New Roman" w:eastAsia="MS Mincho" w:hAnsi="Times New Roman" w:cs="Times New Roman"/>
          <w:sz w:val="24"/>
          <w:szCs w:val="20"/>
          <w:vertAlign w:val="subscript"/>
          <w:lang w:val="en-US"/>
        </w:rPr>
        <w:t>2</w:t>
      </w:r>
      <w:r w:rsidRPr="009845C3">
        <w:rPr>
          <w:rFonts w:ascii="Times New Roman" w:eastAsia="MS Mincho" w:hAnsi="Times New Roman" w:cs="Times New Roman"/>
          <w:sz w:val="24"/>
          <w:szCs w:val="20"/>
          <w:lang w:val="en-US"/>
        </w:rPr>
        <w:t>O missions were calculated</w:t>
      </w:r>
    </w:p>
    <w:p w14:paraId="0D724146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33EE55B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N excreted= N intake from feed –N retained </w:t>
      </w:r>
    </w:p>
    <w:p w14:paraId="4EF1C679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14:paraId="2C57F7E2" w14:textId="36314480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N intake is estimated based on kg feed intake (Table 1, Table A.1, Table A.2) and N content of the diets </w:t>
      </w:r>
    </w:p>
    <w:p w14:paraId="45CD7078" w14:textId="0B6113F0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N content </w:t>
      </w:r>
      <w:r w:rsidR="00DF7444"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of diets 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DF7444" w:rsidRPr="009845C3">
        <w:rPr>
          <w:rFonts w:ascii="Times New Roman" w:hAnsi="Times New Roman" w:cs="Times New Roman"/>
          <w:sz w:val="24"/>
          <w:szCs w:val="24"/>
          <w:lang w:val="en-US"/>
        </w:rPr>
        <w:t>crude protein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x 0.16 (Table A.3, Table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7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607D7D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N retained is based on kg N retained in meat and eggs (Table C.1)</w:t>
      </w:r>
    </w:p>
    <w:p w14:paraId="11BB12B5" w14:textId="3E2B0FDF" w:rsidR="0027280F" w:rsidRPr="009845C3" w:rsidRDefault="0027280F" w:rsidP="002728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2" w:name="_Hlk110859359"/>
      <w:r w:rsidRPr="009845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1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Nitrogen content of parent stock, broilers and eggs</w:t>
      </w:r>
      <w:r w:rsidR="001845B7"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(CBS, 2018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0"/>
        <w:gridCol w:w="2340"/>
      </w:tblGrid>
      <w:tr w:rsidR="0027280F" w:rsidRPr="009845C3" w14:paraId="5897BA34" w14:textId="77777777" w:rsidTr="00436D5F">
        <w:trPr>
          <w:trHeight w:val="288"/>
        </w:trPr>
        <w:tc>
          <w:tcPr>
            <w:tcW w:w="3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2"/>
          <w:p w14:paraId="50C96B9D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946" w14:textId="77777777" w:rsidR="0027280F" w:rsidRPr="009845C3" w:rsidRDefault="0027280F" w:rsidP="00A2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 (g/kg live weight)</w:t>
            </w:r>
          </w:p>
        </w:tc>
      </w:tr>
      <w:tr w:rsidR="0027280F" w:rsidRPr="009845C3" w14:paraId="2E0AC6AA" w14:textId="77777777" w:rsidTr="00436D5F">
        <w:trPr>
          <w:trHeight w:val="288"/>
        </w:trPr>
        <w:tc>
          <w:tcPr>
            <w:tcW w:w="3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CAF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Day-old chicken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FB6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8</w:t>
            </w:r>
          </w:p>
        </w:tc>
      </w:tr>
      <w:tr w:rsidR="0027280F" w:rsidRPr="009845C3" w14:paraId="778787B6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30A9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arent female 20 week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B97A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.4</w:t>
            </w:r>
          </w:p>
        </w:tc>
      </w:tr>
      <w:tr w:rsidR="0027280F" w:rsidRPr="009845C3" w14:paraId="7229448D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DD7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arent female end of lif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A2A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.4</w:t>
            </w:r>
          </w:p>
        </w:tc>
      </w:tr>
      <w:tr w:rsidR="0027280F" w:rsidRPr="009845C3" w14:paraId="1EB9397C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D760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arent male 20 week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4FB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4.5</w:t>
            </w:r>
          </w:p>
        </w:tc>
      </w:tr>
      <w:tr w:rsidR="0027280F" w:rsidRPr="009845C3" w14:paraId="53E239DA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DE4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arent male end of lif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77D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.4</w:t>
            </w:r>
          </w:p>
        </w:tc>
      </w:tr>
      <w:tr w:rsidR="0027280F" w:rsidRPr="009845C3" w14:paraId="0B9FF9A5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36D0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Broiler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281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8.3</w:t>
            </w:r>
          </w:p>
        </w:tc>
      </w:tr>
      <w:tr w:rsidR="0027280F" w:rsidRPr="009845C3" w14:paraId="1C8B0E5D" w14:textId="77777777" w:rsidTr="00436D5F">
        <w:trPr>
          <w:trHeight w:val="288"/>
        </w:trPr>
        <w:tc>
          <w:tcPr>
            <w:tcW w:w="3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ED0F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Eggs 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222F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.3</w:t>
            </w:r>
          </w:p>
        </w:tc>
      </w:tr>
    </w:tbl>
    <w:p w14:paraId="1DB2BC7C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F5AB73" w14:textId="1D327248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3" w:name="_Hlk110859201"/>
      <w:bookmarkStart w:id="14" w:name="_Hlk110859300"/>
      <w:r w:rsidRPr="009845C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N was estimated by first multiplying N intake with the N digestibility </w:t>
      </w:r>
      <w:r w:rsidR="001845B7" w:rsidRPr="009845C3">
        <w:rPr>
          <w:rFonts w:ascii="Times New Roman" w:hAnsi="Times New Roman" w:cs="Times New Roman"/>
          <w:sz w:val="24"/>
          <w:szCs w:val="24"/>
          <w:lang w:val="en-US"/>
        </w:rPr>
        <w:t>(based on crude protein (%/kg) and undigestible crude protein (%/kg) in the diets</w:t>
      </w:r>
      <w:bookmarkEnd w:id="13"/>
      <w:r w:rsidR="008F345A"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Table A.3, Table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DF7444" w:rsidRPr="009845C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7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End w:id="14"/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and second subtracting the N retained. </w:t>
      </w:r>
    </w:p>
    <w:p w14:paraId="27BF42C8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71AAA0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t>Direct N</w:t>
      </w:r>
      <w:r w:rsidRPr="009845C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t>O Emissions</w:t>
      </w:r>
    </w:p>
    <w:p w14:paraId="76ABB043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Direct N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O Emissions (IPCC 2006) were estimated by: </w:t>
      </w:r>
    </w:p>
    <w:p w14:paraId="3395E929" w14:textId="3C23411F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N excreted </w:t>
      </w:r>
      <w:r w:rsidRPr="009845C3">
        <w:rPr>
          <w:rFonts w:ascii="Times New Roman" w:hAnsi="Times New Roman" w:cs="Times New Roman"/>
          <w:sz w:val="24"/>
          <w:szCs w:val="24"/>
        </w:rPr>
        <w:t>x EF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 x 44/28</w:t>
      </w:r>
    </w:p>
    <w:p w14:paraId="191E9640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Where:</w:t>
      </w:r>
    </w:p>
    <w:p w14:paraId="4576CC3F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EF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 is emission factors in kg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-N/kg N (0.001)</w:t>
      </w:r>
    </w:p>
    <w:p w14:paraId="79867329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44/28 conversion from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-N to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</w:t>
      </w:r>
    </w:p>
    <w:p w14:paraId="35FCE9C6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A130C3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D88EE5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5C3">
        <w:rPr>
          <w:rFonts w:ascii="Times New Roman" w:hAnsi="Times New Roman" w:cs="Times New Roman"/>
          <w:b/>
          <w:sz w:val="24"/>
          <w:szCs w:val="24"/>
        </w:rPr>
        <w:t>Indirect N</w:t>
      </w:r>
      <w:r w:rsidRPr="009845C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b/>
          <w:sz w:val="24"/>
          <w:szCs w:val="24"/>
        </w:rPr>
        <w:t>O emissions</w:t>
      </w:r>
    </w:p>
    <w:p w14:paraId="5AEEA9CD" w14:textId="2F861283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Indirect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 emissions (IPCC 2006) due to volatilisation were estimated by:</w:t>
      </w:r>
    </w:p>
    <w:p w14:paraId="10F509AC" w14:textId="06DA09F6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(N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D4EFD" w:rsidRPr="009845C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D4EFD" w:rsidRPr="009845C3">
        <w:rPr>
          <w:rFonts w:ascii="Times New Roman" w:hAnsi="Times New Roman" w:cs="Times New Roman"/>
          <w:sz w:val="24"/>
          <w:szCs w:val="24"/>
        </w:rPr>
        <w:t xml:space="preserve">x </w:t>
      </w:r>
      <w:r w:rsidRPr="009845C3">
        <w:rPr>
          <w:rFonts w:ascii="Times New Roman" w:hAnsi="Times New Roman" w:cs="Times New Roman"/>
          <w:sz w:val="24"/>
          <w:szCs w:val="24"/>
        </w:rPr>
        <w:t>14/17+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9845C3">
        <w:rPr>
          <w:rFonts w:ascii="Times New Roman" w:hAnsi="Times New Roman" w:cs="Times New Roman"/>
          <w:sz w:val="24"/>
          <w:szCs w:val="24"/>
        </w:rPr>
        <w:t>-N) x EFN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45C3">
        <w:rPr>
          <w:rFonts w:ascii="Times New Roman" w:hAnsi="Times New Roman" w:cs="Times New Roman"/>
          <w:sz w:val="24"/>
          <w:szCs w:val="24"/>
        </w:rPr>
        <w:t>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9845C3">
        <w:rPr>
          <w:rFonts w:ascii="Times New Roman" w:hAnsi="Times New Roman" w:cs="Times New Roman"/>
          <w:sz w:val="24"/>
          <w:szCs w:val="24"/>
        </w:rPr>
        <w:t xml:space="preserve"> x 44/28</w:t>
      </w:r>
    </w:p>
    <w:p w14:paraId="2380CA0D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Where:</w:t>
      </w:r>
    </w:p>
    <w:p w14:paraId="1ED421E7" w14:textId="5314FEB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</w:rPr>
        <w:lastRenderedPageBreak/>
        <w:t>EFN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45C3">
        <w:rPr>
          <w:rFonts w:ascii="Times New Roman" w:hAnsi="Times New Roman" w:cs="Times New Roman"/>
          <w:sz w:val="24"/>
          <w:szCs w:val="24"/>
        </w:rPr>
        <w:t>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9845C3">
        <w:rPr>
          <w:rFonts w:ascii="Times New Roman" w:hAnsi="Times New Roman" w:cs="Times New Roman"/>
          <w:sz w:val="24"/>
          <w:szCs w:val="24"/>
        </w:rPr>
        <w:t xml:space="preserve"> is emission factor for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 emissions from atmospheric deposition of nitrogen on soils and water surfaces, kg N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45C3">
        <w:rPr>
          <w:rFonts w:ascii="Times New Roman" w:hAnsi="Times New Roman" w:cs="Times New Roman"/>
          <w:sz w:val="24"/>
          <w:szCs w:val="24"/>
        </w:rPr>
        <w:t>O-N (kg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45C3">
        <w:rPr>
          <w:rFonts w:ascii="Times New Roman" w:hAnsi="Times New Roman" w:cs="Times New Roman"/>
          <w:sz w:val="24"/>
          <w:szCs w:val="24"/>
        </w:rPr>
        <w:t>-N + 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9845C3">
        <w:rPr>
          <w:rFonts w:ascii="Times New Roman" w:hAnsi="Times New Roman" w:cs="Times New Roman"/>
          <w:sz w:val="24"/>
          <w:szCs w:val="24"/>
        </w:rPr>
        <w:t xml:space="preserve">-N </w:t>
      </w:r>
      <w:r w:rsidR="00CD4EFD" w:rsidRPr="009845C3">
        <w:rPr>
          <w:rFonts w:ascii="Times New Roman" w:hAnsi="Times New Roman" w:cs="Times New Roman"/>
          <w:sz w:val="24"/>
          <w:szCs w:val="24"/>
          <w:lang w:val="en-US"/>
        </w:rPr>
        <w:t>volatilize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); default value is 0.01 kg N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O-N (kg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-N + NO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-N </w:t>
      </w:r>
      <w:r w:rsidR="00CD4EFD" w:rsidRPr="009845C3">
        <w:rPr>
          <w:rFonts w:ascii="Times New Roman" w:hAnsi="Times New Roman" w:cs="Times New Roman"/>
          <w:sz w:val="24"/>
          <w:szCs w:val="24"/>
          <w:lang w:val="en-US"/>
        </w:rPr>
        <w:t>volatilize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B2551D7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14/17 is conversion of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to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-N</w:t>
      </w:r>
    </w:p>
    <w:p w14:paraId="2801B226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t>NH</w:t>
      </w:r>
      <w:r w:rsidRPr="009845C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missions</w:t>
      </w:r>
    </w:p>
    <w:p w14:paraId="641C14F9" w14:textId="78427599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Emission factors of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were based on national inventory reports (</w:t>
      </w:r>
      <w:r w:rsidR="00AD6D1B" w:rsidRPr="00AD6D1B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="00AD6D1B" w:rsidRPr="00AD6D1B">
        <w:rPr>
          <w:rFonts w:ascii="Times New Roman" w:hAnsi="Times New Roman" w:cs="Times New Roman"/>
          <w:sz w:val="24"/>
          <w:szCs w:val="24"/>
          <w:lang w:val="en-US"/>
        </w:rPr>
        <w:t>Bruggen</w:t>
      </w:r>
      <w:proofErr w:type="spellEnd"/>
      <w:r w:rsidR="00AD6D1B" w:rsidRPr="00AD6D1B">
        <w:rPr>
          <w:rFonts w:ascii="Times New Roman" w:hAnsi="Times New Roman" w:cs="Times New Roman"/>
          <w:sz w:val="24"/>
          <w:szCs w:val="24"/>
          <w:lang w:val="en-US"/>
        </w:rPr>
        <w:t xml:space="preserve"> et al.,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2018). Emission factors were based on the following housing systems: other low emissions housing for </w:t>
      </w:r>
      <w:r w:rsidR="00B07D6E" w:rsidRPr="009845C3">
        <w:rPr>
          <w:rFonts w:ascii="Times New Roman" w:hAnsi="Times New Roman" w:cs="Times New Roman"/>
          <w:sz w:val="24"/>
          <w:szCs w:val="24"/>
          <w:lang w:val="en-US"/>
        </w:rPr>
        <w:t>the rearing perio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, floor housing with manure aeration from above for </w:t>
      </w:r>
      <w:r w:rsidR="00B07D6E" w:rsidRPr="009845C3">
        <w:rPr>
          <w:rFonts w:ascii="Times New Roman" w:hAnsi="Times New Roman" w:cs="Times New Roman"/>
          <w:sz w:val="24"/>
          <w:szCs w:val="24"/>
          <w:lang w:val="en-US"/>
        </w:rPr>
        <w:t>the laying perio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, and mixed air ventilation, heaters and fans for broiler farms. </w:t>
      </w:r>
    </w:p>
    <w:p w14:paraId="245D8500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</w:rPr>
        <w:t xml:space="preserve"> was estimated by:</w:t>
      </w:r>
    </w:p>
    <w:p w14:paraId="32C42419" w14:textId="2F8D5E0F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</w:rPr>
        <w:t>TAN x EFN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845C3">
        <w:rPr>
          <w:rFonts w:ascii="Times New Roman" w:hAnsi="Times New Roman" w:cs="Times New Roman"/>
          <w:sz w:val="24"/>
          <w:szCs w:val="24"/>
        </w:rPr>
        <w:t xml:space="preserve"> x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17/14</w:t>
      </w:r>
    </w:p>
    <w:p w14:paraId="29A9976B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Where</w:t>
      </w:r>
    </w:p>
    <w:p w14:paraId="6A22B085" w14:textId="01750DAD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EF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is emission factor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9845C3">
        <w:rPr>
          <w:rFonts w:ascii="Times New Roman" w:hAnsi="Times New Roman" w:cs="Times New Roman"/>
          <w:sz w:val="24"/>
          <w:szCs w:val="24"/>
          <w:lang w:val="en-US"/>
        </w:rPr>
        <w:t>-N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for parents and broilers (Table C.2)</w:t>
      </w:r>
    </w:p>
    <w:p w14:paraId="4FDAD78D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17/14 conversion of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-N to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p w14:paraId="198C1205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9BFC78" w14:textId="4FF809E6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C.2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Emissions factors of N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-N of </w:t>
      </w:r>
      <w:r w:rsidR="00B07D6E" w:rsidRPr="009845C3">
        <w:rPr>
          <w:rFonts w:ascii="Times New Roman" w:hAnsi="Times New Roman" w:cs="Times New Roman"/>
          <w:sz w:val="24"/>
          <w:szCs w:val="24"/>
          <w:lang w:val="en-US"/>
        </w:rPr>
        <w:t>the rearing perio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07D6E" w:rsidRPr="009845C3">
        <w:rPr>
          <w:rFonts w:ascii="Times New Roman" w:hAnsi="Times New Roman" w:cs="Times New Roman"/>
          <w:sz w:val="24"/>
          <w:szCs w:val="24"/>
          <w:lang w:val="en-US"/>
        </w:rPr>
        <w:t>laying period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, and broiler farms (</w:t>
      </w:r>
      <w:r w:rsidR="00AD6D1B">
        <w:rPr>
          <w:rFonts w:ascii="Times New Roman" w:hAnsi="Times New Roman" w:cs="Times New Roman"/>
          <w:sz w:val="24"/>
          <w:szCs w:val="24"/>
          <w:lang w:val="en-US"/>
        </w:rPr>
        <w:t xml:space="preserve">Van </w:t>
      </w:r>
      <w:proofErr w:type="spellStart"/>
      <w:r w:rsidR="00AD6D1B">
        <w:rPr>
          <w:rFonts w:ascii="Times New Roman" w:hAnsi="Times New Roman" w:cs="Times New Roman"/>
          <w:sz w:val="24"/>
          <w:szCs w:val="24"/>
          <w:lang w:val="en-US"/>
        </w:rPr>
        <w:t>Bruggen</w:t>
      </w:r>
      <w:proofErr w:type="spellEnd"/>
      <w:r w:rsidR="00AD6D1B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, 2018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4"/>
        <w:gridCol w:w="3156"/>
        <w:gridCol w:w="2969"/>
        <w:gridCol w:w="1231"/>
      </w:tblGrid>
      <w:tr w:rsidR="00B07D6E" w:rsidRPr="009845C3" w14:paraId="3C5DA778" w14:textId="77777777" w:rsidTr="00C31970">
        <w:trPr>
          <w:trHeight w:val="288"/>
        </w:trPr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5957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3EF8" w14:textId="12378B44" w:rsidR="0027280F" w:rsidRPr="009845C3" w:rsidRDefault="00B07D6E" w:rsidP="00A2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Rearing period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53D6" w14:textId="77E65803" w:rsidR="0027280F" w:rsidRPr="009845C3" w:rsidRDefault="00B07D6E" w:rsidP="00A2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Laying period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04DF" w14:textId="77777777" w:rsidR="0027280F" w:rsidRPr="009845C3" w:rsidRDefault="0027280F" w:rsidP="00A23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Broiler farm</w:t>
            </w:r>
          </w:p>
        </w:tc>
      </w:tr>
      <w:tr w:rsidR="00B07D6E" w:rsidRPr="009845C3" w14:paraId="63A5F66B" w14:textId="77777777" w:rsidTr="00C31970">
        <w:trPr>
          <w:trHeight w:val="288"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72DE" w14:textId="77777777" w:rsidR="0027280F" w:rsidRPr="009845C3" w:rsidRDefault="0027280F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EF N-NH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vertAlign w:val="subscript"/>
                <w:lang w:val="en-US" w:eastAsia="nl-NL"/>
              </w:rPr>
              <w:t>3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(%/TAN) 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AB68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0.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78E4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1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A0F1" w14:textId="77777777" w:rsidR="0027280F" w:rsidRPr="009845C3" w:rsidRDefault="0027280F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5.5</w:t>
            </w:r>
          </w:p>
        </w:tc>
      </w:tr>
    </w:tbl>
    <w:p w14:paraId="70EB61E7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17BE80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</w:t>
      </w:r>
      <w:r w:rsidRPr="009845C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x</w:t>
      </w:r>
      <w:r w:rsidRPr="009845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missions</w:t>
      </w:r>
    </w:p>
    <w:p w14:paraId="56F3F769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-N was estimated by:</w:t>
      </w:r>
    </w:p>
    <w:p w14:paraId="686758D9" w14:textId="46C18DB0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N excreted </w:t>
      </w:r>
      <w:r w:rsidRPr="009845C3">
        <w:rPr>
          <w:rFonts w:ascii="Times New Roman" w:hAnsi="Times New Roman" w:cs="Times New Roman"/>
          <w:sz w:val="24"/>
          <w:szCs w:val="24"/>
        </w:rPr>
        <w:t xml:space="preserve">x </w:t>
      </w:r>
      <w:proofErr w:type="spellStart"/>
      <w:r w:rsidRPr="009845C3">
        <w:rPr>
          <w:rFonts w:ascii="Times New Roman" w:hAnsi="Times New Roman" w:cs="Times New Roman"/>
          <w:sz w:val="24"/>
          <w:szCs w:val="24"/>
        </w:rPr>
        <w:t>EF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</w:p>
    <w:p w14:paraId="5FC877A3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Where:</w:t>
      </w:r>
    </w:p>
    <w:p w14:paraId="28A29D41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45C3">
        <w:rPr>
          <w:rFonts w:ascii="Times New Roman" w:hAnsi="Times New Roman" w:cs="Times New Roman"/>
          <w:sz w:val="24"/>
          <w:szCs w:val="24"/>
        </w:rPr>
        <w:t>EF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9845C3">
        <w:rPr>
          <w:rFonts w:ascii="Times New Roman" w:hAnsi="Times New Roman" w:cs="Times New Roman"/>
          <w:sz w:val="24"/>
          <w:szCs w:val="24"/>
        </w:rPr>
        <w:t xml:space="preserve"> is emission factors in kg NO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9845C3">
        <w:rPr>
          <w:rFonts w:ascii="Times New Roman" w:hAnsi="Times New Roman" w:cs="Times New Roman"/>
          <w:sz w:val="24"/>
          <w:szCs w:val="24"/>
        </w:rPr>
        <w:t>-N/kg N (0.001) (IPCC, 2006)</w:t>
      </w:r>
    </w:p>
    <w:p w14:paraId="017795D1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BB262D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5C3">
        <w:rPr>
          <w:rFonts w:ascii="Times New Roman" w:hAnsi="Times New Roman" w:cs="Times New Roman"/>
          <w:b/>
          <w:sz w:val="24"/>
          <w:szCs w:val="24"/>
        </w:rPr>
        <w:t>Calculation of CH</w:t>
      </w:r>
      <w:r w:rsidRPr="009845C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9845C3">
        <w:rPr>
          <w:rFonts w:ascii="Times New Roman" w:hAnsi="Times New Roman" w:cs="Times New Roman"/>
          <w:b/>
          <w:sz w:val="24"/>
          <w:szCs w:val="24"/>
        </w:rPr>
        <w:t xml:space="preserve"> emissions</w:t>
      </w:r>
    </w:p>
    <w:p w14:paraId="1DB46F7B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To calculate C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845C3">
        <w:rPr>
          <w:rFonts w:ascii="Times New Roman" w:hAnsi="Times New Roman" w:cs="Times New Roman"/>
          <w:sz w:val="24"/>
          <w:szCs w:val="24"/>
        </w:rPr>
        <w:t xml:space="preserve"> emissions, first volatile solids were calculated. Second CH</w:t>
      </w:r>
      <w:r w:rsidRPr="009845C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9845C3">
        <w:rPr>
          <w:rFonts w:ascii="Times New Roman" w:hAnsi="Times New Roman" w:cs="Times New Roman"/>
          <w:sz w:val="24"/>
          <w:szCs w:val="24"/>
        </w:rPr>
        <w:t xml:space="preserve"> emissions were calculated.</w:t>
      </w:r>
    </w:p>
    <w:p w14:paraId="718D4F37" w14:textId="199F2FC3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45C3">
        <w:rPr>
          <w:rFonts w:ascii="Times New Roman" w:hAnsi="Times New Roman" w:cs="Times New Roman"/>
          <w:sz w:val="24"/>
          <w:szCs w:val="24"/>
        </w:rPr>
        <w:t>Volatile solids was estimated by (FAO, 2017):</w:t>
      </w:r>
    </w:p>
    <w:p w14:paraId="5524DCF4" w14:textId="6EDD45E3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9845C3">
        <w:rPr>
          <w:rFonts w:ascii="Times New Roman" w:hAnsi="Times New Roman" w:cs="Times New Roman"/>
          <w:sz w:val="24"/>
          <w:szCs w:val="24"/>
          <w:lang w:val="nl-NL"/>
        </w:rPr>
        <w:t xml:space="preserve">DM x (1- </w:t>
      </w:r>
      <w:proofErr w:type="spellStart"/>
      <w:r w:rsidRPr="009845C3">
        <w:rPr>
          <w:rFonts w:ascii="Times New Roman" w:hAnsi="Times New Roman" w:cs="Times New Roman"/>
          <w:sz w:val="24"/>
          <w:szCs w:val="24"/>
          <w:lang w:val="nl-NL"/>
        </w:rPr>
        <w:t>ME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nl-NL"/>
        </w:rPr>
        <w:t>feed</w:t>
      </w:r>
      <w:proofErr w:type="spellEnd"/>
      <w:r w:rsidRPr="009845C3">
        <w:rPr>
          <w:rFonts w:ascii="Times New Roman" w:hAnsi="Times New Roman" w:cs="Times New Roman"/>
          <w:sz w:val="24"/>
          <w:szCs w:val="24"/>
          <w:lang w:val="nl-NL"/>
        </w:rPr>
        <w:t>/</w:t>
      </w:r>
      <w:proofErr w:type="spellStart"/>
      <w:r w:rsidRPr="009845C3">
        <w:rPr>
          <w:rFonts w:ascii="Times New Roman" w:hAnsi="Times New Roman" w:cs="Times New Roman"/>
          <w:sz w:val="24"/>
          <w:szCs w:val="24"/>
          <w:lang w:val="nl-NL"/>
        </w:rPr>
        <w:t>GE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nl-NL"/>
        </w:rPr>
        <w:t>feed</w:t>
      </w:r>
      <w:proofErr w:type="spellEnd"/>
      <w:r w:rsidRPr="009845C3">
        <w:rPr>
          <w:rFonts w:ascii="Times New Roman" w:hAnsi="Times New Roman" w:cs="Times New Roman"/>
          <w:sz w:val="24"/>
          <w:szCs w:val="24"/>
          <w:lang w:val="nl-NL"/>
        </w:rPr>
        <w:t>) x (1-0.3)</w:t>
      </w:r>
    </w:p>
    <w:p w14:paraId="023D4CBE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14:paraId="04B5CF2C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DM is dry matter intake (kg) estimated based on moisture content (Table A.3, Table A5 - A10)</w:t>
      </w:r>
    </w:p>
    <w:p w14:paraId="4DD97CAA" w14:textId="415309A4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845C3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eed</w:t>
      </w:r>
      <w:proofErr w:type="spellEnd"/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is metabolic energy of feed (MJ) (Table A.3, Table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7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B9060A3" w14:textId="7530BE58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845C3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eed</w:t>
      </w:r>
      <w:proofErr w:type="spellEnd"/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is gross energy of feed (MJ) (Table A.3, Table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675CF4" w:rsidRPr="009845C3">
        <w:rPr>
          <w:rFonts w:ascii="Times New Roman" w:hAnsi="Times New Roman" w:cs="Times New Roman"/>
          <w:sz w:val="24"/>
          <w:szCs w:val="24"/>
          <w:lang w:val="en-US"/>
        </w:rPr>
        <w:t>.7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CD8246E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0.3 is ash content of manure</w:t>
      </w:r>
    </w:p>
    <w:p w14:paraId="7C5DB996" w14:textId="77777777" w:rsidR="00F3042A" w:rsidRPr="009845C3" w:rsidRDefault="00F3042A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03F7ED" w14:textId="1D630FB1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Methane emissions were estimated by the following formulas (IPCC 2006):</w:t>
      </w:r>
    </w:p>
    <w:p w14:paraId="354B20F4" w14:textId="087970E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VS </w:t>
      </w:r>
      <w:r w:rsidRPr="009845C3">
        <w:rPr>
          <w:rFonts w:ascii="Times New Roman" w:hAnsi="Times New Roman" w:cs="Times New Roman"/>
          <w:sz w:val="24"/>
          <w:szCs w:val="24"/>
        </w:rPr>
        <w:t xml:space="preserve">x Bo x MCF 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x methane density </w:t>
      </w:r>
    </w:p>
    <w:p w14:paraId="1E3C1306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14:paraId="01B2939E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VS is volatile solids (kg) </w:t>
      </w:r>
    </w:p>
    <w:p w14:paraId="3AD5BDFC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Bo is maximum methane production potential (0.34 m</w:t>
      </w:r>
      <w:r w:rsidRPr="009845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C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>/kg VS) for the manure</w:t>
      </w:r>
    </w:p>
    <w:p w14:paraId="34E63F1F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MCF is methane conversion factor for livestock category and manure management system (1.5%)</w:t>
      </w:r>
    </w:p>
    <w:p w14:paraId="00105930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5C3">
        <w:rPr>
          <w:rFonts w:ascii="Times New Roman" w:hAnsi="Times New Roman" w:cs="Times New Roman"/>
          <w:sz w:val="24"/>
          <w:szCs w:val="24"/>
          <w:lang w:val="en-US"/>
        </w:rPr>
        <w:t>Methane density is 0.67 kg/m</w:t>
      </w:r>
      <w:r w:rsidRPr="009845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845C3">
        <w:rPr>
          <w:rFonts w:ascii="Times New Roman" w:hAnsi="Times New Roman" w:cs="Times New Roman"/>
          <w:sz w:val="24"/>
          <w:szCs w:val="24"/>
          <w:lang w:val="en-US"/>
        </w:rPr>
        <w:t xml:space="preserve"> CH</w:t>
      </w:r>
      <w:r w:rsidRPr="009845C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</w:p>
    <w:p w14:paraId="0E3A4083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0DBCD1" w14:textId="77777777" w:rsidR="0027280F" w:rsidRPr="009845C3" w:rsidRDefault="0027280F" w:rsidP="0027280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proofErr w:type="spellStart"/>
      <w:r w:rsidRPr="009845C3">
        <w:rPr>
          <w:rFonts w:ascii="Times New Roman" w:hAnsi="Times New Roman" w:cs="Times New Roman"/>
          <w:b/>
          <w:bCs/>
          <w:sz w:val="20"/>
          <w:szCs w:val="20"/>
          <w:lang w:val="nl-NL"/>
        </w:rPr>
        <w:t>References</w:t>
      </w:r>
      <w:proofErr w:type="spellEnd"/>
    </w:p>
    <w:p w14:paraId="1A117CCA" w14:textId="479961CB" w:rsidR="0027280F" w:rsidRPr="009845C3" w:rsidRDefault="0027280F" w:rsidP="0027280F">
      <w:pPr>
        <w:ind w:left="709" w:hanging="709"/>
        <w:rPr>
          <w:rFonts w:ascii="Times New Roman" w:hAnsi="Times New Roman" w:cs="Times New Roman"/>
          <w:sz w:val="20"/>
          <w:szCs w:val="20"/>
          <w:lang w:val="nl-NL"/>
        </w:rPr>
      </w:pPr>
      <w:r w:rsidRPr="009845C3">
        <w:rPr>
          <w:rFonts w:ascii="Times New Roman" w:hAnsi="Times New Roman" w:cs="Times New Roman"/>
          <w:sz w:val="20"/>
          <w:szCs w:val="20"/>
          <w:lang w:val="nl-NL"/>
        </w:rPr>
        <w:t>CBS</w:t>
      </w:r>
      <w:r w:rsidR="00C6044A" w:rsidRPr="009845C3">
        <w:rPr>
          <w:rFonts w:ascii="Times New Roman" w:hAnsi="Times New Roman" w:cs="Times New Roman"/>
          <w:sz w:val="20"/>
          <w:szCs w:val="20"/>
          <w:lang w:val="nl-NL"/>
        </w:rPr>
        <w:t>.</w:t>
      </w:r>
      <w:r w:rsidRPr="009845C3">
        <w:rPr>
          <w:rFonts w:ascii="Times New Roman" w:hAnsi="Times New Roman" w:cs="Times New Roman"/>
          <w:sz w:val="20"/>
          <w:szCs w:val="20"/>
          <w:lang w:val="nl-NL"/>
        </w:rPr>
        <w:t xml:space="preserve"> 2018. Dierlijke mest en mineralen 2017. Centraal Bureau voor de Statistiek, Den Haag/Heerlen/Bonaire, 2018.</w:t>
      </w:r>
    </w:p>
    <w:p w14:paraId="2BED0336" w14:textId="3BEF45F6" w:rsidR="0027280F" w:rsidRPr="009845C3" w:rsidRDefault="0027280F" w:rsidP="0027280F">
      <w:pPr>
        <w:pStyle w:val="EndNoteBibliography"/>
        <w:ind w:left="709" w:hanging="709"/>
        <w:rPr>
          <w:rFonts w:ascii="Times New Roman" w:hAnsi="Times New Roman" w:cs="Times New Roman"/>
          <w:sz w:val="20"/>
          <w:szCs w:val="20"/>
        </w:rPr>
      </w:pPr>
      <w:r w:rsidRPr="009845C3">
        <w:rPr>
          <w:rFonts w:ascii="Times New Roman" w:hAnsi="Times New Roman" w:cs="Times New Roman"/>
          <w:sz w:val="20"/>
          <w:szCs w:val="20"/>
        </w:rPr>
        <w:t>FAO</w:t>
      </w:r>
      <w:r w:rsidR="00C6044A" w:rsidRPr="009845C3">
        <w:rPr>
          <w:rFonts w:ascii="Times New Roman" w:hAnsi="Times New Roman" w:cs="Times New Roman"/>
          <w:sz w:val="20"/>
          <w:szCs w:val="20"/>
        </w:rPr>
        <w:t>.</w:t>
      </w:r>
      <w:r w:rsidRPr="009845C3">
        <w:rPr>
          <w:rFonts w:ascii="Times New Roman" w:hAnsi="Times New Roman" w:cs="Times New Roman"/>
          <w:sz w:val="20"/>
          <w:szCs w:val="20"/>
        </w:rPr>
        <w:t xml:space="preserve"> 2017. GLOBAL LIVESTOCK ENVIRONMENTAL ASSESSMENT MODEL. Model Description Version 2.0 Food and Agriculture Organization of the United Nations, Rome, Italy.</w:t>
      </w:r>
    </w:p>
    <w:p w14:paraId="3EA10070" w14:textId="52E46C9F" w:rsidR="0027280F" w:rsidRDefault="0027280F" w:rsidP="0027280F">
      <w:pPr>
        <w:pStyle w:val="EndNoteBibliography"/>
        <w:ind w:left="709" w:hanging="709"/>
        <w:rPr>
          <w:rFonts w:ascii="Times New Roman" w:hAnsi="Times New Roman" w:cs="Times New Roman"/>
          <w:sz w:val="20"/>
          <w:szCs w:val="20"/>
        </w:rPr>
      </w:pPr>
      <w:r w:rsidRPr="009845C3">
        <w:rPr>
          <w:rFonts w:ascii="Times New Roman" w:hAnsi="Times New Roman" w:cs="Times New Roman"/>
          <w:sz w:val="20"/>
          <w:szCs w:val="20"/>
        </w:rPr>
        <w:t>IPCC</w:t>
      </w:r>
      <w:r w:rsidR="00C6044A" w:rsidRPr="009845C3">
        <w:rPr>
          <w:rFonts w:ascii="Times New Roman" w:hAnsi="Times New Roman" w:cs="Times New Roman"/>
          <w:sz w:val="20"/>
          <w:szCs w:val="20"/>
        </w:rPr>
        <w:t>.</w:t>
      </w:r>
      <w:r w:rsidRPr="009845C3">
        <w:rPr>
          <w:rFonts w:ascii="Times New Roman" w:hAnsi="Times New Roman" w:cs="Times New Roman"/>
          <w:sz w:val="20"/>
          <w:szCs w:val="20"/>
        </w:rPr>
        <w:t xml:space="preserve"> 2006. </w:t>
      </w:r>
      <w:r w:rsidRPr="009845C3">
        <w:rPr>
          <w:rFonts w:ascii="Times New Roman" w:hAnsi="Times New Roman" w:cs="Times New Roman"/>
          <w:bCs/>
          <w:sz w:val="20"/>
          <w:szCs w:val="20"/>
        </w:rPr>
        <w:t xml:space="preserve">Intergovernmental Panel on Climate Change. Guidelines for national greenhouse gas inventories, in: </w:t>
      </w:r>
      <w:r w:rsidRPr="009845C3">
        <w:rPr>
          <w:rFonts w:ascii="Times New Roman" w:hAnsi="Times New Roman" w:cs="Times New Roman"/>
          <w:sz w:val="20"/>
          <w:szCs w:val="20"/>
        </w:rPr>
        <w:t>H.S. Eggleston, L. Buendia, K. Miwa, T. Ngara, K. Tanabe (Eds.), Agriculture, Forestry and Other Land Use, vol. 4, IGES, Japan (2006)</w:t>
      </w:r>
    </w:p>
    <w:p w14:paraId="525C1409" w14:textId="12095CCF" w:rsidR="00AD6D1B" w:rsidRPr="00AD6D1B" w:rsidRDefault="00AD6D1B" w:rsidP="00AD6D1B">
      <w:pPr>
        <w:ind w:left="709" w:hanging="709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>Van B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>ruggen, C</w:t>
      </w:r>
      <w:r>
        <w:rPr>
          <w:rFonts w:ascii="Times New Roman" w:hAnsi="Times New Roman" w:cs="Times New Roman"/>
          <w:sz w:val="20"/>
          <w:szCs w:val="20"/>
          <w:lang w:val="nl-NL"/>
        </w:rPr>
        <w:t>.,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 A. Bannink, C.M. Groenestein, J.F.M. Huijsmans, L.A. Lagerwerf, H.H. </w:t>
      </w:r>
      <w:proofErr w:type="spellStart"/>
      <w:r w:rsidRPr="00AD6D1B">
        <w:rPr>
          <w:rFonts w:ascii="Times New Roman" w:hAnsi="Times New Roman" w:cs="Times New Roman"/>
          <w:sz w:val="20"/>
          <w:szCs w:val="20"/>
          <w:lang w:val="nl-NL"/>
        </w:rPr>
        <w:t>Luesink</w:t>
      </w:r>
      <w:proofErr w:type="spellEnd"/>
      <w:r w:rsidRPr="00AD6D1B">
        <w:rPr>
          <w:rFonts w:ascii="Times New Roman" w:hAnsi="Times New Roman" w:cs="Times New Roman"/>
          <w:sz w:val="20"/>
          <w:szCs w:val="20"/>
          <w:lang w:val="nl-NL"/>
        </w:rPr>
        <w:t>, S.M. van der Sluis, G.L. Velthof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nl-NL"/>
        </w:rPr>
        <w:t>and</w:t>
      </w:r>
      <w:proofErr w:type="spellEnd"/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 J. Vonk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. 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2018. </w:t>
      </w:r>
      <w:r w:rsidRPr="00AD6D1B">
        <w:rPr>
          <w:rFonts w:ascii="Times New Roman" w:hAnsi="Times New Roman" w:cs="Times New Roman"/>
          <w:i/>
          <w:iCs/>
          <w:sz w:val="20"/>
          <w:szCs w:val="20"/>
          <w:lang w:val="nl-NL"/>
        </w:rPr>
        <w:t xml:space="preserve">Emissies naar lucht uit de landbouw in 2016. Berekeningen met het model NEMA. 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WOT Natuur &amp; Milieu, </w:t>
      </w:r>
      <w:proofErr w:type="spellStart"/>
      <w:r w:rsidRPr="00AD6D1B">
        <w:rPr>
          <w:rFonts w:ascii="Times New Roman" w:hAnsi="Times New Roman" w:cs="Times New Roman"/>
          <w:sz w:val="20"/>
          <w:szCs w:val="20"/>
          <w:lang w:val="nl-NL"/>
        </w:rPr>
        <w:t>WOt-technical</w:t>
      </w:r>
      <w:proofErr w:type="spellEnd"/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 report 119</w:t>
      </w:r>
      <w:r>
        <w:rPr>
          <w:rFonts w:ascii="Times New Roman" w:hAnsi="Times New Roman" w:cs="Times New Roman"/>
          <w:sz w:val="20"/>
          <w:szCs w:val="20"/>
          <w:lang w:val="nl-NL"/>
        </w:rPr>
        <w:t>,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r w:rsidRPr="00AD6D1B">
        <w:rPr>
          <w:rFonts w:ascii="Times New Roman" w:hAnsi="Times New Roman" w:cs="Times New Roman"/>
          <w:sz w:val="20"/>
          <w:szCs w:val="20"/>
          <w:lang w:val="nl-NL"/>
        </w:rPr>
        <w:t>Wageningen,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nl-NL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  <w:lang w:val="nl-NL"/>
        </w:rPr>
        <w:t xml:space="preserve"> Netherlands.</w:t>
      </w:r>
    </w:p>
    <w:p w14:paraId="2027F0B9" w14:textId="77777777" w:rsidR="00AD6D1B" w:rsidRPr="00AD6D1B" w:rsidRDefault="00AD6D1B" w:rsidP="0027280F">
      <w:pPr>
        <w:pStyle w:val="EndNoteBibliography"/>
        <w:ind w:left="709" w:hanging="709"/>
        <w:rPr>
          <w:rFonts w:ascii="Times New Roman" w:hAnsi="Times New Roman" w:cs="Times New Roman"/>
          <w:sz w:val="20"/>
          <w:szCs w:val="20"/>
          <w:lang w:val="nl-NL"/>
        </w:rPr>
      </w:pPr>
    </w:p>
    <w:p w14:paraId="419AB004" w14:textId="77777777" w:rsidR="0027280F" w:rsidRPr="00AD6D1B" w:rsidRDefault="0027280F">
      <w:pPr>
        <w:rPr>
          <w:rFonts w:ascii="Times New Roman" w:hAnsi="Times New Roman" w:cs="Times New Roman"/>
          <w:noProof/>
          <w:sz w:val="20"/>
          <w:szCs w:val="20"/>
          <w:lang w:val="nl-NL"/>
        </w:rPr>
      </w:pPr>
      <w:r w:rsidRPr="00AD6D1B">
        <w:rPr>
          <w:rFonts w:ascii="Times New Roman" w:hAnsi="Times New Roman" w:cs="Times New Roman"/>
          <w:sz w:val="20"/>
          <w:szCs w:val="20"/>
          <w:lang w:val="nl-NL"/>
        </w:rPr>
        <w:br w:type="page"/>
      </w:r>
    </w:p>
    <w:p w14:paraId="71774830" w14:textId="7777777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lastRenderedPageBreak/>
        <w:t>Appendix D</w:t>
      </w:r>
    </w:p>
    <w:p w14:paraId="4C6EBE55" w14:textId="5D7B4EE7" w:rsidR="0027280F" w:rsidRPr="009845C3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  <w:r w:rsidRPr="009845C3">
        <w:rPr>
          <w:rFonts w:ascii="Times New Roman" w:eastAsia="MS Mincho" w:hAnsi="Times New Roman" w:cs="Times New Roman"/>
          <w:b/>
          <w:sz w:val="20"/>
          <w:szCs w:val="20"/>
          <w:lang w:val="en-US"/>
        </w:rPr>
        <w:t xml:space="preserve">Table D.1. </w:t>
      </w:r>
      <w:r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Production parameters </w:t>
      </w:r>
      <w:r w:rsidR="00BC7FCD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of the conventional (Ross 308), Dutch Retail Broiler (Ranger Classic) and Better Life one Star (Hubbard JA 257) broiler production systems</w:t>
      </w:r>
      <w:r w:rsidR="00BC12E6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in the rearing, laying, and broiler farm stage</w:t>
      </w:r>
      <w:r w:rsidR="00BC7FCD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 xml:space="preserve"> </w:t>
      </w:r>
      <w:r w:rsidR="00BC12E6" w:rsidRPr="009845C3">
        <w:rPr>
          <w:rFonts w:ascii="Times New Roman" w:eastAsia="MS Mincho" w:hAnsi="Times New Roman" w:cs="Times New Roman"/>
          <w:bCs/>
          <w:sz w:val="20"/>
          <w:szCs w:val="20"/>
          <w:lang w:val="en-US"/>
        </w:rPr>
        <w:t>expressed in different functional uni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6"/>
        <w:gridCol w:w="1786"/>
        <w:gridCol w:w="1393"/>
        <w:gridCol w:w="1395"/>
      </w:tblGrid>
      <w:tr w:rsidR="00BC7FCD" w:rsidRPr="009845C3" w14:paraId="41D5963A" w14:textId="77777777" w:rsidTr="00BC7FCD">
        <w:trPr>
          <w:trHeight w:val="528"/>
        </w:trPr>
        <w:tc>
          <w:tcPr>
            <w:tcW w:w="2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AE51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bookmarkStart w:id="15" w:name="_Hlk48312648"/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oduction parameters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412F8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ss 308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89BA63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nger Classic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05489" w14:textId="77777777" w:rsidR="00BC7FCD" w:rsidRPr="009845C3" w:rsidRDefault="00BC7FCD" w:rsidP="00BC7F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ubbard JA257</w:t>
            </w:r>
          </w:p>
        </w:tc>
      </w:tr>
      <w:bookmarkEnd w:id="15"/>
      <w:tr w:rsidR="00BC7FCD" w:rsidRPr="009845C3" w14:paraId="555EF200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1114" w14:textId="5CA910FF" w:rsidR="00BC7FCD" w:rsidRPr="009845C3" w:rsidRDefault="00BC12E6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aring period (p</w:t>
            </w:r>
            <w:r w:rsidR="00BC7FCD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 hen delivered to laying period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638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666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C6F6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C7FCD" w:rsidRPr="009845C3" w14:paraId="1A43041C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D91F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(k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C0D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98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062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3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F05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118</w:t>
            </w:r>
          </w:p>
        </w:tc>
      </w:tr>
      <w:tr w:rsidR="00BC7FCD" w:rsidRPr="009845C3" w14:paraId="743191C4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D35" w14:textId="14BBD92A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ectricity (kWh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453A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91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0C3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7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C88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5</w:t>
            </w:r>
          </w:p>
        </w:tc>
      </w:tr>
      <w:tr w:rsidR="00BC7FCD" w:rsidRPr="009845C3" w14:paraId="1CA406DF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F1B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s (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3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3EDF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6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AD2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4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117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634</w:t>
            </w:r>
          </w:p>
        </w:tc>
      </w:tr>
      <w:tr w:rsidR="00BC7FCD" w:rsidRPr="009845C3" w14:paraId="6865AF08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B52" w14:textId="422BFD29" w:rsidR="00BC7FCD" w:rsidRPr="009845C3" w:rsidRDefault="00BC12E6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aying period (p</w:t>
            </w:r>
            <w:r w:rsidR="00BC7FCD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 egg delivered to hatchery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  <w:r w:rsidR="00BC7FCD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F79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A31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9ECF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C7FCD" w:rsidRPr="009845C3" w14:paraId="54E65F97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570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(k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302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7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852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D3D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81</w:t>
            </w:r>
          </w:p>
        </w:tc>
      </w:tr>
      <w:tr w:rsidR="00BC7FCD" w:rsidRPr="009845C3" w14:paraId="5E586E02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D66" w14:textId="139EF4A3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ectricity (kWh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7DA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FF44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D8B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23</w:t>
            </w:r>
          </w:p>
        </w:tc>
      </w:tr>
      <w:tr w:rsidR="00BC7FCD" w:rsidRPr="009845C3" w14:paraId="38858892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3752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s (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3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A2D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649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B05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</w:tr>
      <w:tr w:rsidR="00BC7FCD" w:rsidRPr="009845C3" w14:paraId="32CC5458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14D" w14:textId="17568337" w:rsidR="00BC7FCD" w:rsidRPr="009845C3" w:rsidRDefault="00BC12E6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roiler farm (p</w:t>
            </w:r>
            <w:r w:rsidR="00BC7FCD"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r kilogram live weight at farm gate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621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D9C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E88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C7FCD" w:rsidRPr="009845C3" w14:paraId="1C05CE9A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C62" w14:textId="77777777" w:rsidR="00BC7FCD" w:rsidRPr="009845C3" w:rsidRDefault="00BC7FCD" w:rsidP="00436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eed (kg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7254" w14:textId="435DC03C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55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4CA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8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1AE" w14:textId="77777777" w:rsidR="00BC7FCD" w:rsidRPr="009845C3" w:rsidRDefault="00BC7FCD" w:rsidP="00436D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105</w:t>
            </w:r>
          </w:p>
        </w:tc>
      </w:tr>
      <w:tr w:rsidR="00BC7FCD" w:rsidRPr="009845C3" w14:paraId="2332A430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AB8" w14:textId="2195F426" w:rsidR="00BC7FCD" w:rsidRPr="009845C3" w:rsidRDefault="00BC7FCD" w:rsidP="007A6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lectricity (kWh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F757" w14:textId="0D3FE409" w:rsidR="00BC7FCD" w:rsidRPr="009845C3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DFE" w14:textId="3D702592" w:rsidR="00BC7FCD" w:rsidRPr="009845C3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926" w14:textId="43C8B143" w:rsidR="00BC7FCD" w:rsidRPr="009845C3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BC7FCD" w:rsidRPr="002F1775" w14:paraId="78A1169A" w14:textId="77777777" w:rsidTr="00BC7FCD">
        <w:trPr>
          <w:trHeight w:val="288"/>
        </w:trPr>
        <w:tc>
          <w:tcPr>
            <w:tcW w:w="2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8832" w14:textId="77777777" w:rsidR="00BC7FCD" w:rsidRPr="009845C3" w:rsidRDefault="00BC7FCD" w:rsidP="007A6F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as (m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3</w:t>
            </w:r>
            <w:r w:rsidRPr="0098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E04C" w14:textId="3DB0864C" w:rsidR="00BC7FCD" w:rsidRPr="009845C3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5189" w14:textId="074252A4" w:rsidR="00BC7FCD" w:rsidRPr="009845C3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CB03" w14:textId="58FC4988" w:rsidR="00BC7FCD" w:rsidRPr="00DF7444" w:rsidRDefault="00BC7FCD" w:rsidP="007A6F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9845C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 w14:paraId="56ED1AEA" w14:textId="77777777" w:rsidR="0027280F" w:rsidRPr="00DF7444" w:rsidRDefault="0027280F" w:rsidP="0027280F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612E5E58" w14:textId="77777777" w:rsidR="00ED2860" w:rsidRPr="00DF7444" w:rsidRDefault="00ED2860" w:rsidP="00ED2860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4AE63FEB" w14:textId="77777777" w:rsidR="006C27DA" w:rsidRPr="00DF7444" w:rsidRDefault="006C27DA" w:rsidP="003425E8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p w14:paraId="7E2EEE10" w14:textId="77777777" w:rsidR="003425E8" w:rsidRPr="00DF7444" w:rsidRDefault="003425E8" w:rsidP="003425E8">
      <w:pPr>
        <w:spacing w:after="0" w:line="480" w:lineRule="auto"/>
        <w:rPr>
          <w:rFonts w:ascii="Times New Roman" w:eastAsia="MS Mincho" w:hAnsi="Times New Roman" w:cs="Times New Roman"/>
          <w:b/>
          <w:sz w:val="20"/>
          <w:szCs w:val="20"/>
          <w:lang w:val="en-US"/>
        </w:rPr>
      </w:pPr>
    </w:p>
    <w:sectPr w:rsidR="003425E8" w:rsidRPr="00DF74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1C420" w14:textId="77777777" w:rsidR="00F3042A" w:rsidRDefault="00F3042A" w:rsidP="007F2089">
      <w:pPr>
        <w:spacing w:after="0" w:line="240" w:lineRule="auto"/>
      </w:pPr>
      <w:r>
        <w:separator/>
      </w:r>
    </w:p>
  </w:endnote>
  <w:endnote w:type="continuationSeparator" w:id="0">
    <w:p w14:paraId="4F9401CC" w14:textId="77777777" w:rsidR="00F3042A" w:rsidRDefault="00F3042A" w:rsidP="007F2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4CC0B" w14:textId="77777777" w:rsidR="00F3042A" w:rsidRDefault="00F3042A" w:rsidP="007F2089">
      <w:pPr>
        <w:spacing w:after="0" w:line="240" w:lineRule="auto"/>
      </w:pPr>
      <w:r>
        <w:separator/>
      </w:r>
    </w:p>
  </w:footnote>
  <w:footnote w:type="continuationSeparator" w:id="0">
    <w:p w14:paraId="6F0BFFA9" w14:textId="77777777" w:rsidR="00F3042A" w:rsidRDefault="00F3042A" w:rsidP="007F2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eaner Production(WUR) Cop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vtsatavaz9drep92uva5edrr5s9d5sx9p5&quot;&gt;Ketosis&lt;record-ids&gt;&lt;item&gt;238&lt;/item&gt;&lt;item&gt;267&lt;/item&gt;&lt;item&gt;269&lt;/item&gt;&lt;item&gt;280&lt;/item&gt;&lt;item&gt;286&lt;/item&gt;&lt;item&gt;287&lt;/item&gt;&lt;item&gt;288&lt;/item&gt;&lt;item&gt;289&lt;/item&gt;&lt;item&gt;290&lt;/item&gt;&lt;item&gt;294&lt;/item&gt;&lt;item&gt;296&lt;/item&gt;&lt;item&gt;309&lt;/item&gt;&lt;/record-ids&gt;&lt;/item&gt;&lt;/Libraries&gt;"/>
  </w:docVars>
  <w:rsids>
    <w:rsidRoot w:val="003425E8"/>
    <w:rsid w:val="0000715F"/>
    <w:rsid w:val="00012DE4"/>
    <w:rsid w:val="0004187F"/>
    <w:rsid w:val="00041E98"/>
    <w:rsid w:val="000651FD"/>
    <w:rsid w:val="000A20DE"/>
    <w:rsid w:val="000B2EFF"/>
    <w:rsid w:val="000B6575"/>
    <w:rsid w:val="000F17E4"/>
    <w:rsid w:val="00135EEB"/>
    <w:rsid w:val="001845B7"/>
    <w:rsid w:val="00187408"/>
    <w:rsid w:val="001C77EE"/>
    <w:rsid w:val="001D7B51"/>
    <w:rsid w:val="00220841"/>
    <w:rsid w:val="00224FBC"/>
    <w:rsid w:val="00234769"/>
    <w:rsid w:val="00243F04"/>
    <w:rsid w:val="00245539"/>
    <w:rsid w:val="0027280F"/>
    <w:rsid w:val="002D1E15"/>
    <w:rsid w:val="002D506F"/>
    <w:rsid w:val="002F1775"/>
    <w:rsid w:val="002F66FA"/>
    <w:rsid w:val="00300101"/>
    <w:rsid w:val="003023DB"/>
    <w:rsid w:val="00315139"/>
    <w:rsid w:val="003425E8"/>
    <w:rsid w:val="00362280"/>
    <w:rsid w:val="003806D4"/>
    <w:rsid w:val="0039236E"/>
    <w:rsid w:val="00397760"/>
    <w:rsid w:val="003A1C4C"/>
    <w:rsid w:val="003C1817"/>
    <w:rsid w:val="003F17B1"/>
    <w:rsid w:val="00407187"/>
    <w:rsid w:val="0041043E"/>
    <w:rsid w:val="004200C8"/>
    <w:rsid w:val="00436D5F"/>
    <w:rsid w:val="004678B2"/>
    <w:rsid w:val="0047667E"/>
    <w:rsid w:val="004A1216"/>
    <w:rsid w:val="004B04CD"/>
    <w:rsid w:val="00503864"/>
    <w:rsid w:val="00525123"/>
    <w:rsid w:val="00540D44"/>
    <w:rsid w:val="005C20A2"/>
    <w:rsid w:val="006061B0"/>
    <w:rsid w:val="006334CA"/>
    <w:rsid w:val="00644B8C"/>
    <w:rsid w:val="0065043D"/>
    <w:rsid w:val="0065233E"/>
    <w:rsid w:val="006552BF"/>
    <w:rsid w:val="00671631"/>
    <w:rsid w:val="00675CF4"/>
    <w:rsid w:val="0069221F"/>
    <w:rsid w:val="006A097A"/>
    <w:rsid w:val="006C27DA"/>
    <w:rsid w:val="00702833"/>
    <w:rsid w:val="00721B7F"/>
    <w:rsid w:val="00750844"/>
    <w:rsid w:val="00752C08"/>
    <w:rsid w:val="007639B9"/>
    <w:rsid w:val="00775F0C"/>
    <w:rsid w:val="007A6FAB"/>
    <w:rsid w:val="007E2F87"/>
    <w:rsid w:val="007F2089"/>
    <w:rsid w:val="00800E7C"/>
    <w:rsid w:val="0081669E"/>
    <w:rsid w:val="008212EF"/>
    <w:rsid w:val="00841345"/>
    <w:rsid w:val="00842109"/>
    <w:rsid w:val="0084487A"/>
    <w:rsid w:val="00857E1D"/>
    <w:rsid w:val="008B60AA"/>
    <w:rsid w:val="008F16AF"/>
    <w:rsid w:val="008F345A"/>
    <w:rsid w:val="0090206A"/>
    <w:rsid w:val="00952EBA"/>
    <w:rsid w:val="009659AA"/>
    <w:rsid w:val="009845C3"/>
    <w:rsid w:val="009A6D34"/>
    <w:rsid w:val="009F3C4A"/>
    <w:rsid w:val="00A23C3A"/>
    <w:rsid w:val="00A3535C"/>
    <w:rsid w:val="00A4600E"/>
    <w:rsid w:val="00A5241E"/>
    <w:rsid w:val="00A83742"/>
    <w:rsid w:val="00A944AE"/>
    <w:rsid w:val="00A95AC1"/>
    <w:rsid w:val="00AD6D1B"/>
    <w:rsid w:val="00B07D6E"/>
    <w:rsid w:val="00B212BF"/>
    <w:rsid w:val="00B501FE"/>
    <w:rsid w:val="00B70DCD"/>
    <w:rsid w:val="00B830B7"/>
    <w:rsid w:val="00B913AE"/>
    <w:rsid w:val="00BA5695"/>
    <w:rsid w:val="00BB36CE"/>
    <w:rsid w:val="00BC12E6"/>
    <w:rsid w:val="00BC7FCD"/>
    <w:rsid w:val="00C059EF"/>
    <w:rsid w:val="00C07923"/>
    <w:rsid w:val="00C31970"/>
    <w:rsid w:val="00C6044A"/>
    <w:rsid w:val="00CA31DD"/>
    <w:rsid w:val="00CD4EFD"/>
    <w:rsid w:val="00CE334B"/>
    <w:rsid w:val="00CF5B9F"/>
    <w:rsid w:val="00D22D24"/>
    <w:rsid w:val="00D6619E"/>
    <w:rsid w:val="00D84B7C"/>
    <w:rsid w:val="00D86CA1"/>
    <w:rsid w:val="00DA670D"/>
    <w:rsid w:val="00DC2263"/>
    <w:rsid w:val="00DC476C"/>
    <w:rsid w:val="00DD1949"/>
    <w:rsid w:val="00DF7444"/>
    <w:rsid w:val="00E676BA"/>
    <w:rsid w:val="00E70666"/>
    <w:rsid w:val="00EA786F"/>
    <w:rsid w:val="00ED2860"/>
    <w:rsid w:val="00F3042A"/>
    <w:rsid w:val="00F400BD"/>
    <w:rsid w:val="00F40A88"/>
    <w:rsid w:val="00F87194"/>
    <w:rsid w:val="00FD2D0B"/>
    <w:rsid w:val="00FD5968"/>
    <w:rsid w:val="00F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16F5"/>
  <w15:docId w15:val="{E25C1F50-699A-47D9-8537-70DC6CCB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5E8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25E8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F2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08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20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089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200C8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0C8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4200C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00C8"/>
    <w:rPr>
      <w:noProof/>
      <w:sz w:val="16"/>
    </w:rPr>
  </w:style>
  <w:style w:type="character" w:styleId="Hyperlink">
    <w:name w:val="Hyperlink"/>
    <w:basedOn w:val="DefaultParagraphFont"/>
    <w:uiPriority w:val="99"/>
    <w:unhideWhenUsed/>
    <w:rsid w:val="004200C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15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15F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77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E341D-F1A4-4453-B3A2-D95E76C27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6</Pages>
  <Words>2715</Words>
  <Characters>14933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ert, Pim</dc:creator>
  <cp:lastModifiedBy>Mostert, Pim</cp:lastModifiedBy>
  <cp:revision>4</cp:revision>
  <dcterms:created xsi:type="dcterms:W3CDTF">2022-09-26T09:49:00Z</dcterms:created>
  <dcterms:modified xsi:type="dcterms:W3CDTF">2022-10-11T12:42:00Z</dcterms:modified>
</cp:coreProperties>
</file>